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ECDBF" w14:textId="1065A3D3" w:rsidR="00A236D6" w:rsidRPr="002E0FD8" w:rsidRDefault="007E3246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1 </w:t>
      </w:r>
      <w:r w:rsidR="00AB2EB4" w:rsidRPr="002E0FD8">
        <w:rPr>
          <w:rFonts w:ascii="Times" w:hAnsi="Times"/>
          <w:b/>
        </w:rPr>
        <w:t>Table</w:t>
      </w:r>
      <w:bookmarkStart w:id="0" w:name="_GoBack"/>
      <w:bookmarkEnd w:id="0"/>
      <w:r w:rsidR="009F4144" w:rsidRPr="002E0FD8">
        <w:rPr>
          <w:rFonts w:ascii="Times" w:hAnsi="Times"/>
          <w:b/>
        </w:rPr>
        <w:t>: List of experimental geno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9F4144" w:rsidRPr="009F4144" w14:paraId="2CD85E06" w14:textId="77777777" w:rsidTr="009F4144">
        <w:tc>
          <w:tcPr>
            <w:tcW w:w="1838" w:type="dxa"/>
          </w:tcPr>
          <w:p w14:paraId="74880029" w14:textId="77777777" w:rsidR="009F4144" w:rsidRPr="009F4144" w:rsidRDefault="009F4144" w:rsidP="009F4144">
            <w:pPr>
              <w:jc w:val="center"/>
              <w:rPr>
                <w:rFonts w:ascii="Times" w:hAnsi="Times"/>
                <w:b/>
              </w:rPr>
            </w:pPr>
            <w:r w:rsidRPr="009F4144">
              <w:rPr>
                <w:rFonts w:ascii="Times" w:hAnsi="Times"/>
                <w:b/>
              </w:rPr>
              <w:t>Figure panel</w:t>
            </w:r>
          </w:p>
        </w:tc>
        <w:tc>
          <w:tcPr>
            <w:tcW w:w="7172" w:type="dxa"/>
          </w:tcPr>
          <w:p w14:paraId="207B14C4" w14:textId="77777777" w:rsidR="009F4144" w:rsidRPr="009F4144" w:rsidRDefault="009F4144" w:rsidP="009F4144">
            <w:pPr>
              <w:jc w:val="center"/>
              <w:rPr>
                <w:rFonts w:ascii="Times" w:hAnsi="Times"/>
                <w:b/>
              </w:rPr>
            </w:pPr>
            <w:r w:rsidRPr="009F4144">
              <w:rPr>
                <w:rFonts w:ascii="Times" w:hAnsi="Times"/>
                <w:b/>
              </w:rPr>
              <w:t>Genotype</w:t>
            </w:r>
          </w:p>
        </w:tc>
      </w:tr>
      <w:tr w:rsidR="009F4144" w:rsidRPr="009F4144" w14:paraId="21B86E60" w14:textId="77777777" w:rsidTr="009F4144">
        <w:tc>
          <w:tcPr>
            <w:tcW w:w="1838" w:type="dxa"/>
          </w:tcPr>
          <w:p w14:paraId="4E2586EA" w14:textId="0DB10D6D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83708F">
              <w:rPr>
                <w:rFonts w:ascii="Times" w:hAnsi="Times"/>
              </w:rPr>
              <w:t>C</w:t>
            </w:r>
          </w:p>
        </w:tc>
        <w:tc>
          <w:tcPr>
            <w:tcW w:w="7172" w:type="dxa"/>
          </w:tcPr>
          <w:p w14:paraId="10B598ED" w14:textId="37DB59EF" w:rsidR="009F4144" w:rsidRPr="009F4144" w:rsidRDefault="0083708F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</w:t>
            </w:r>
            <w:r>
              <w:rPr>
                <w:rFonts w:ascii="Times" w:hAnsi="Times"/>
                <w:i/>
              </w:rPr>
              <w:t>+</w:t>
            </w:r>
          </w:p>
        </w:tc>
      </w:tr>
      <w:tr w:rsidR="009F4144" w:rsidRPr="009F4144" w14:paraId="3B563E3A" w14:textId="77777777" w:rsidTr="009F4144">
        <w:tc>
          <w:tcPr>
            <w:tcW w:w="1838" w:type="dxa"/>
          </w:tcPr>
          <w:p w14:paraId="3B6F2E25" w14:textId="693FDFF1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83708F">
              <w:rPr>
                <w:rFonts w:ascii="Times" w:hAnsi="Times"/>
              </w:rPr>
              <w:t>D</w:t>
            </w:r>
          </w:p>
        </w:tc>
        <w:tc>
          <w:tcPr>
            <w:tcW w:w="7172" w:type="dxa"/>
          </w:tcPr>
          <w:p w14:paraId="334A100B" w14:textId="77777777" w:rsidR="009F4144" w:rsidRPr="009F4144" w:rsidRDefault="009F4144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 w:rsidR="005C783C"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F</w:t>
            </w:r>
          </w:p>
        </w:tc>
      </w:tr>
      <w:tr w:rsidR="009F4144" w:rsidRPr="009F4144" w14:paraId="3B905B48" w14:textId="77777777" w:rsidTr="009F4144">
        <w:tc>
          <w:tcPr>
            <w:tcW w:w="1838" w:type="dxa"/>
          </w:tcPr>
          <w:p w14:paraId="769E14CD" w14:textId="71DEE05E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83708F">
              <w:rPr>
                <w:rFonts w:ascii="Times" w:hAnsi="Times"/>
              </w:rPr>
              <w:t>E</w:t>
            </w:r>
          </w:p>
        </w:tc>
        <w:tc>
          <w:tcPr>
            <w:tcW w:w="7172" w:type="dxa"/>
          </w:tcPr>
          <w:p w14:paraId="29910598" w14:textId="77777777" w:rsidR="009F4144" w:rsidRPr="009F4144" w:rsidRDefault="009F4144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 w:rsidR="005C783C"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+</w:t>
            </w:r>
          </w:p>
        </w:tc>
      </w:tr>
      <w:tr w:rsidR="009F4144" w:rsidRPr="009F4144" w14:paraId="24D8F041" w14:textId="77777777" w:rsidTr="009F4144">
        <w:tc>
          <w:tcPr>
            <w:tcW w:w="1838" w:type="dxa"/>
          </w:tcPr>
          <w:p w14:paraId="2C0AA270" w14:textId="4C60C125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5D2391">
              <w:rPr>
                <w:rFonts w:ascii="Times" w:hAnsi="Times"/>
              </w:rPr>
              <w:t>F</w:t>
            </w:r>
          </w:p>
        </w:tc>
        <w:tc>
          <w:tcPr>
            <w:tcW w:w="7172" w:type="dxa"/>
          </w:tcPr>
          <w:p w14:paraId="2F066EE4" w14:textId="77777777" w:rsidR="009F4144" w:rsidRPr="009F4144" w:rsidRDefault="009F4144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 w:rsidR="005C783C"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F</w:t>
            </w:r>
          </w:p>
        </w:tc>
      </w:tr>
      <w:tr w:rsidR="009F4144" w:rsidRPr="009F4144" w14:paraId="66C12CC1" w14:textId="77777777" w:rsidTr="009F4144">
        <w:tc>
          <w:tcPr>
            <w:tcW w:w="1838" w:type="dxa"/>
          </w:tcPr>
          <w:p w14:paraId="3185B5C5" w14:textId="1197B190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5D2391">
              <w:rPr>
                <w:rFonts w:ascii="Times" w:hAnsi="Times"/>
              </w:rPr>
              <w:t>G</w:t>
            </w:r>
          </w:p>
        </w:tc>
        <w:tc>
          <w:tcPr>
            <w:tcW w:w="7172" w:type="dxa"/>
          </w:tcPr>
          <w:p w14:paraId="719B1D55" w14:textId="77777777" w:rsidR="009F4144" w:rsidRPr="009F4144" w:rsidRDefault="009F4144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 w:rsidR="005C783C"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+</w:t>
            </w:r>
          </w:p>
        </w:tc>
      </w:tr>
      <w:tr w:rsidR="009F4144" w:rsidRPr="009F4144" w14:paraId="2987875E" w14:textId="77777777" w:rsidTr="009F4144">
        <w:tc>
          <w:tcPr>
            <w:tcW w:w="1838" w:type="dxa"/>
          </w:tcPr>
          <w:p w14:paraId="1BDED117" w14:textId="6C7C5DB2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5D2391">
              <w:rPr>
                <w:rFonts w:ascii="Times" w:hAnsi="Times"/>
              </w:rPr>
              <w:t>H</w:t>
            </w:r>
          </w:p>
        </w:tc>
        <w:tc>
          <w:tcPr>
            <w:tcW w:w="7172" w:type="dxa"/>
          </w:tcPr>
          <w:p w14:paraId="4E082530" w14:textId="77777777" w:rsidR="009F4144" w:rsidRPr="009F4144" w:rsidRDefault="009F4144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 w:rsidR="005C783C"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F</w:t>
            </w:r>
          </w:p>
        </w:tc>
      </w:tr>
      <w:tr w:rsidR="009F4144" w:rsidRPr="009F4144" w14:paraId="298D7EFF" w14:textId="77777777" w:rsidTr="009F4144">
        <w:tc>
          <w:tcPr>
            <w:tcW w:w="1838" w:type="dxa"/>
          </w:tcPr>
          <w:p w14:paraId="4F60EE53" w14:textId="3B261193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1</w:t>
            </w:r>
            <w:r w:rsidR="005D2391">
              <w:rPr>
                <w:rFonts w:ascii="Times" w:hAnsi="Times"/>
              </w:rPr>
              <w:t>I</w:t>
            </w:r>
          </w:p>
        </w:tc>
        <w:tc>
          <w:tcPr>
            <w:tcW w:w="7172" w:type="dxa"/>
          </w:tcPr>
          <w:p w14:paraId="54A3C370" w14:textId="77777777" w:rsidR="009F4144" w:rsidRPr="009F4144" w:rsidRDefault="009F4144">
            <w:pPr>
              <w:rPr>
                <w:rFonts w:ascii="Times" w:hAnsi="Times"/>
                <w:i/>
              </w:rPr>
            </w:pPr>
            <w:r w:rsidRPr="009F4144">
              <w:rPr>
                <w:rFonts w:ascii="Times" w:hAnsi="Times"/>
                <w:i/>
              </w:rPr>
              <w:t>w</w:t>
            </w:r>
            <w:r w:rsidR="005C783C">
              <w:rPr>
                <w:rFonts w:ascii="Times" w:hAnsi="Times"/>
                <w:i/>
              </w:rPr>
              <w:t>/Y</w:t>
            </w:r>
            <w:r w:rsidRPr="009F4144">
              <w:rPr>
                <w:rFonts w:ascii="Times" w:hAnsi="Times"/>
                <w:i/>
              </w:rPr>
              <w:t>;;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85c9</w:t>
            </w:r>
            <w:r w:rsidRPr="009F4144">
              <w:rPr>
                <w:rFonts w:ascii="Times" w:hAnsi="Times"/>
                <w:i/>
              </w:rPr>
              <w:t>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 w:rsidRPr="009F4144">
              <w:rPr>
                <w:rFonts w:ascii="Times" w:hAnsi="Times"/>
                <w:i/>
              </w:rPr>
              <w:t>, Stat92E</w:t>
            </w:r>
            <w:r w:rsidRPr="009F4144">
              <w:rPr>
                <w:rFonts w:ascii="Times" w:hAnsi="Times"/>
                <w:i/>
                <w:vertAlign w:val="superscript"/>
              </w:rPr>
              <w:t>F</w:t>
            </w:r>
          </w:p>
        </w:tc>
      </w:tr>
      <w:tr w:rsidR="009F4144" w:rsidRPr="009F4144" w14:paraId="1BE9F20B" w14:textId="77777777" w:rsidTr="009F4144">
        <w:tc>
          <w:tcPr>
            <w:tcW w:w="1838" w:type="dxa"/>
          </w:tcPr>
          <w:p w14:paraId="344DD846" w14:textId="77777777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A</w:t>
            </w:r>
          </w:p>
        </w:tc>
        <w:tc>
          <w:tcPr>
            <w:tcW w:w="7172" w:type="dxa"/>
          </w:tcPr>
          <w:p w14:paraId="296ED4E4" w14:textId="5E019729" w:rsidR="009F4144" w:rsidRPr="002E0FD8" w:rsidRDefault="009F4144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="002E0FD8" w:rsidRPr="002E0FD8">
              <w:rPr>
                <w:rFonts w:ascii="Times" w:hAnsi="Times"/>
                <w:i/>
              </w:rPr>
              <w:t xml:space="preserve">, </w:t>
            </w:r>
            <w:r w:rsidR="002E0FD8">
              <w:rPr>
                <w:rFonts w:ascii="Times" w:hAnsi="Times"/>
                <w:i/>
              </w:rPr>
              <w:t>UAS-nlsGFP/</w:t>
            </w:r>
            <w:r w:rsidR="005C783C" w:rsidRPr="005C783C">
              <w:rPr>
                <w:rFonts w:ascii="Times" w:hAnsi="Times"/>
                <w:i/>
              </w:rPr>
              <w:t>Y</w:t>
            </w:r>
            <w:r>
              <w:rPr>
                <w:rFonts w:ascii="Times" w:hAnsi="Times"/>
                <w:i/>
              </w:rPr>
              <w:t>;;</w:t>
            </w:r>
            <w:r w:rsidR="002E0FD8">
              <w:rPr>
                <w:rFonts w:ascii="Times" w:hAnsi="Times"/>
                <w:i/>
              </w:rPr>
              <w:t xml:space="preserve"> Tub&gt;Gal4, </w:t>
            </w:r>
            <w:r>
              <w:rPr>
                <w:rFonts w:ascii="Times" w:hAnsi="Times"/>
                <w:i/>
              </w:rPr>
              <w:t>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2E0FD8" w:rsidRPr="009F4144" w14:paraId="7D6F61C7" w14:textId="77777777" w:rsidTr="009F4144">
        <w:tc>
          <w:tcPr>
            <w:tcW w:w="1838" w:type="dxa"/>
          </w:tcPr>
          <w:p w14:paraId="78F740D9" w14:textId="77777777" w:rsidR="002E0FD8" w:rsidRPr="009F4144" w:rsidRDefault="002E0FD8" w:rsidP="002E0FD8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B</w:t>
            </w:r>
          </w:p>
        </w:tc>
        <w:tc>
          <w:tcPr>
            <w:tcW w:w="7172" w:type="dxa"/>
          </w:tcPr>
          <w:p w14:paraId="407FAF28" w14:textId="5EF4522E" w:rsidR="002E0FD8" w:rsidRPr="009F4144" w:rsidRDefault="002E0FD8" w:rsidP="002E0FD8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Pr="002E0FD8">
              <w:rPr>
                <w:rFonts w:ascii="Times" w:hAnsi="Times"/>
                <w:i/>
              </w:rPr>
              <w:t xml:space="preserve">, </w:t>
            </w:r>
            <w:r>
              <w:rPr>
                <w:rFonts w:ascii="Times" w:hAnsi="Times"/>
                <w:i/>
              </w:rPr>
              <w:t>UAS-nlsGFP/</w:t>
            </w:r>
            <w:r w:rsidRPr="005C783C">
              <w:rPr>
                <w:rFonts w:ascii="Times" w:hAnsi="Times"/>
                <w:i/>
              </w:rPr>
              <w:t>Y</w:t>
            </w:r>
            <w:r>
              <w:rPr>
                <w:rFonts w:ascii="Times" w:hAnsi="Times"/>
                <w:i/>
              </w:rPr>
              <w:t>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9F4144" w:rsidRPr="009F4144" w14:paraId="2267323F" w14:textId="77777777" w:rsidTr="009F4144">
        <w:tc>
          <w:tcPr>
            <w:tcW w:w="1838" w:type="dxa"/>
          </w:tcPr>
          <w:p w14:paraId="3506FDBD" w14:textId="77777777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C</w:t>
            </w:r>
          </w:p>
        </w:tc>
        <w:tc>
          <w:tcPr>
            <w:tcW w:w="7172" w:type="dxa"/>
          </w:tcPr>
          <w:p w14:paraId="68410B9B" w14:textId="478D973B" w:rsidR="009F4144" w:rsidRPr="009F4144" w:rsidRDefault="009F4144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="002E0FD8">
              <w:rPr>
                <w:rFonts w:ascii="Times" w:hAnsi="Times"/>
                <w:i/>
              </w:rPr>
              <w:t>, UAS-nlsGFP</w:t>
            </w:r>
            <w:r w:rsidR="005C783C">
              <w:rPr>
                <w:rFonts w:ascii="Times" w:hAnsi="Times"/>
                <w:i/>
              </w:rPr>
              <w:t>/Y</w:t>
            </w:r>
            <w:r>
              <w:rPr>
                <w:rFonts w:ascii="Times" w:hAnsi="Times"/>
                <w:i/>
              </w:rPr>
              <w:t>;;</w:t>
            </w:r>
            <w:r w:rsidR="002E0FD8">
              <w:rPr>
                <w:rFonts w:ascii="Times" w:hAnsi="Times"/>
                <w:i/>
              </w:rPr>
              <w:t xml:space="preserve"> Tub&gt;Gal4,</w:t>
            </w:r>
            <w:r>
              <w:rPr>
                <w:rFonts w:ascii="Times" w:hAnsi="Times"/>
                <w:i/>
              </w:rPr>
              <w:t xml:space="preserve">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9F4144">
              <w:rPr>
                <w:rFonts w:ascii="Times" w:hAnsi="Times"/>
                <w:i/>
                <w:vertAlign w:val="superscript"/>
              </w:rPr>
              <w:t>Q87X</w:t>
            </w:r>
          </w:p>
        </w:tc>
      </w:tr>
      <w:tr w:rsidR="009F4144" w:rsidRPr="009F4144" w14:paraId="722E4F7D" w14:textId="77777777" w:rsidTr="009F4144">
        <w:tc>
          <w:tcPr>
            <w:tcW w:w="1838" w:type="dxa"/>
          </w:tcPr>
          <w:p w14:paraId="6BFF54CE" w14:textId="77777777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D</w:t>
            </w:r>
          </w:p>
        </w:tc>
        <w:tc>
          <w:tcPr>
            <w:tcW w:w="7172" w:type="dxa"/>
          </w:tcPr>
          <w:p w14:paraId="3D654C56" w14:textId="0AAF1E8C" w:rsidR="009F4144" w:rsidRPr="009F4144" w:rsidRDefault="009F4144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="002E0FD8">
              <w:rPr>
                <w:rFonts w:ascii="Times" w:hAnsi="Times"/>
                <w:i/>
              </w:rPr>
              <w:t>, UAS-nlsGFP</w:t>
            </w:r>
            <w:r w:rsidR="005C783C">
              <w:rPr>
                <w:rFonts w:ascii="Times" w:hAnsi="Times"/>
                <w:i/>
              </w:rPr>
              <w:t>/Y</w:t>
            </w:r>
            <w:r>
              <w:rPr>
                <w:rFonts w:ascii="Times" w:hAnsi="Times"/>
                <w:i/>
              </w:rPr>
              <w:t>;;</w:t>
            </w:r>
            <w:r w:rsidR="002E0FD8">
              <w:rPr>
                <w:rFonts w:ascii="Times" w:hAnsi="Times"/>
                <w:i/>
              </w:rPr>
              <w:t xml:space="preserve"> Tub&gt;Gal4,</w:t>
            </w:r>
            <w:r>
              <w:rPr>
                <w:rFonts w:ascii="Times" w:hAnsi="Times"/>
                <w:i/>
              </w:rPr>
              <w:t xml:space="preserve">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9F4144">
              <w:rPr>
                <w:rFonts w:ascii="Times" w:hAnsi="Times"/>
                <w:i/>
                <w:vertAlign w:val="superscript"/>
              </w:rPr>
              <w:t>Q87X</w:t>
            </w:r>
          </w:p>
        </w:tc>
      </w:tr>
      <w:tr w:rsidR="009F4144" w:rsidRPr="009F4144" w14:paraId="08DA06E0" w14:textId="77777777" w:rsidTr="009F4144">
        <w:tc>
          <w:tcPr>
            <w:tcW w:w="1838" w:type="dxa"/>
          </w:tcPr>
          <w:p w14:paraId="75AC5CDA" w14:textId="77777777" w:rsidR="009F4144" w:rsidRPr="009F4144" w:rsidRDefault="009F4144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E</w:t>
            </w:r>
          </w:p>
        </w:tc>
        <w:tc>
          <w:tcPr>
            <w:tcW w:w="7172" w:type="dxa"/>
          </w:tcPr>
          <w:p w14:paraId="70730D81" w14:textId="64F4BDD0" w:rsidR="009F4144" w:rsidRPr="009F4144" w:rsidRDefault="009F4144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="002E0FD8">
              <w:rPr>
                <w:rFonts w:ascii="Times" w:hAnsi="Times"/>
                <w:i/>
              </w:rPr>
              <w:t>, UAS-nlsGFP</w:t>
            </w:r>
            <w:r w:rsidR="005C783C">
              <w:rPr>
                <w:rFonts w:ascii="Times" w:hAnsi="Times"/>
                <w:i/>
              </w:rPr>
              <w:t>/Y</w:t>
            </w:r>
            <w:r>
              <w:rPr>
                <w:rFonts w:ascii="Times" w:hAnsi="Times"/>
                <w:i/>
              </w:rPr>
              <w:t>;;</w:t>
            </w:r>
            <w:r w:rsidR="002E0FD8"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Tub&gt;Gal80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Pr="009F4144">
              <w:rPr>
                <w:rFonts w:ascii="Times" w:hAnsi="Times"/>
                <w:i/>
                <w:vertAlign w:val="superscript"/>
              </w:rPr>
              <w:t>B</w:t>
            </w:r>
            <w:r w:rsidR="00C34F46">
              <w:rPr>
                <w:rFonts w:ascii="Times" w:hAnsi="Times"/>
                <w:i/>
              </w:rPr>
              <w:t>,</w:t>
            </w:r>
            <w:r>
              <w:rPr>
                <w:rFonts w:ascii="Times" w:hAnsi="Times"/>
                <w:i/>
              </w:rPr>
              <w:t xml:space="preserve"> </w:t>
            </w:r>
            <w:r w:rsidR="00C34F46">
              <w:rPr>
                <w:rFonts w:ascii="Times" w:hAnsi="Times"/>
                <w:i/>
              </w:rPr>
              <w:t>Tub&gt;Gal4</w:t>
            </w:r>
            <w:r>
              <w:rPr>
                <w:rFonts w:ascii="Times" w:hAnsi="Times"/>
                <w:i/>
              </w:rPr>
              <w:t>/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="002E0FD8">
              <w:rPr>
                <w:rFonts w:ascii="Times" w:hAnsi="Times"/>
                <w:i/>
                <w:vertAlign w:val="superscript"/>
              </w:rPr>
              <w:t>B</w:t>
            </w:r>
          </w:p>
        </w:tc>
      </w:tr>
      <w:tr w:rsidR="00C34F46" w:rsidRPr="009F4144" w14:paraId="7318205B" w14:textId="77777777" w:rsidTr="009F4144">
        <w:tc>
          <w:tcPr>
            <w:tcW w:w="1838" w:type="dxa"/>
          </w:tcPr>
          <w:p w14:paraId="2F468057" w14:textId="77777777" w:rsidR="00C34F46" w:rsidRPr="009F4144" w:rsidRDefault="00C34F46" w:rsidP="00C34F46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F</w:t>
            </w:r>
          </w:p>
        </w:tc>
        <w:tc>
          <w:tcPr>
            <w:tcW w:w="7172" w:type="dxa"/>
          </w:tcPr>
          <w:p w14:paraId="3EB64F97" w14:textId="79E39354" w:rsidR="00C34F46" w:rsidRPr="009F4144" w:rsidRDefault="00C34F46" w:rsidP="00C34F4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80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Pr="009F4144">
              <w:rPr>
                <w:rFonts w:ascii="Times" w:hAnsi="Times"/>
                <w:i/>
                <w:vertAlign w:val="superscript"/>
              </w:rPr>
              <w:t>B</w:t>
            </w:r>
            <w:r>
              <w:rPr>
                <w:rFonts w:ascii="Times" w:hAnsi="Times"/>
                <w:i/>
              </w:rPr>
              <w:t>, Tub&gt;Gal4/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B</w:t>
            </w:r>
          </w:p>
        </w:tc>
      </w:tr>
      <w:tr w:rsidR="00C34F46" w:rsidRPr="009F4144" w14:paraId="2FFF6C0F" w14:textId="77777777" w:rsidTr="009F4144">
        <w:tc>
          <w:tcPr>
            <w:tcW w:w="1838" w:type="dxa"/>
          </w:tcPr>
          <w:p w14:paraId="7F9E2E5A" w14:textId="77777777" w:rsidR="00C34F46" w:rsidRPr="009F4144" w:rsidRDefault="00C34F46" w:rsidP="00C34F46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G</w:t>
            </w:r>
          </w:p>
        </w:tc>
        <w:tc>
          <w:tcPr>
            <w:tcW w:w="7172" w:type="dxa"/>
          </w:tcPr>
          <w:p w14:paraId="72653717" w14:textId="6455B4D5" w:rsidR="00C34F46" w:rsidRPr="009F4144" w:rsidRDefault="00C34F46" w:rsidP="00C34F4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80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Pr="009F4144">
              <w:rPr>
                <w:rFonts w:ascii="Times" w:hAnsi="Times"/>
                <w:i/>
                <w:vertAlign w:val="superscript"/>
              </w:rPr>
              <w:t>B</w:t>
            </w:r>
            <w:r>
              <w:rPr>
                <w:rFonts w:ascii="Times" w:hAnsi="Times"/>
                <w:i/>
              </w:rPr>
              <w:t>, Tub&gt;Gal4/gig</w:t>
            </w:r>
            <w:r w:rsidRPr="00C34F46">
              <w:rPr>
                <w:rFonts w:ascii="Times" w:hAnsi="Times"/>
                <w:i/>
                <w:vertAlign w:val="superscript"/>
              </w:rPr>
              <w:t>192</w:t>
            </w:r>
            <w:r>
              <w:rPr>
                <w:rFonts w:ascii="Times" w:hAnsi="Times"/>
                <w:i/>
              </w:rPr>
              <w:t xml:space="preserve">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B</w:t>
            </w:r>
          </w:p>
        </w:tc>
      </w:tr>
      <w:tr w:rsidR="00C34F46" w:rsidRPr="009F4144" w14:paraId="00EF3D62" w14:textId="77777777" w:rsidTr="009F4144">
        <w:tc>
          <w:tcPr>
            <w:tcW w:w="1838" w:type="dxa"/>
          </w:tcPr>
          <w:p w14:paraId="74E15B48" w14:textId="77777777" w:rsidR="00C34F46" w:rsidRPr="009F4144" w:rsidRDefault="00C34F46" w:rsidP="00C34F46">
            <w:pPr>
              <w:rPr>
                <w:rFonts w:ascii="Times" w:hAnsi="Times"/>
              </w:rPr>
            </w:pPr>
            <w:r w:rsidRPr="009F4144">
              <w:rPr>
                <w:rFonts w:ascii="Times" w:hAnsi="Times"/>
              </w:rPr>
              <w:t>2H</w:t>
            </w:r>
          </w:p>
        </w:tc>
        <w:tc>
          <w:tcPr>
            <w:tcW w:w="7172" w:type="dxa"/>
          </w:tcPr>
          <w:p w14:paraId="0477BF36" w14:textId="236D7669" w:rsidR="00C34F46" w:rsidRPr="009F4144" w:rsidRDefault="00C34F46" w:rsidP="00C34F4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80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Pr="009F4144">
              <w:rPr>
                <w:rFonts w:ascii="Times" w:hAnsi="Times"/>
                <w:i/>
                <w:vertAlign w:val="superscript"/>
              </w:rPr>
              <w:t>B</w:t>
            </w:r>
            <w:r>
              <w:rPr>
                <w:rFonts w:ascii="Times" w:hAnsi="Times"/>
                <w:i/>
              </w:rPr>
              <w:t>, Tub&gt;Gal4gig</w:t>
            </w:r>
            <w:r w:rsidRPr="00C34F46">
              <w:rPr>
                <w:rFonts w:ascii="Times" w:hAnsi="Times"/>
                <w:i/>
                <w:vertAlign w:val="superscript"/>
              </w:rPr>
              <w:t>192</w:t>
            </w:r>
            <w:r>
              <w:rPr>
                <w:rFonts w:ascii="Times" w:hAnsi="Times"/>
                <w:i/>
              </w:rPr>
              <w:t>/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B</w:t>
            </w:r>
          </w:p>
        </w:tc>
      </w:tr>
      <w:tr w:rsidR="00C62E8A" w:rsidRPr="009F4144" w14:paraId="295F79A7" w14:textId="77777777" w:rsidTr="009F4144">
        <w:tc>
          <w:tcPr>
            <w:tcW w:w="1838" w:type="dxa"/>
          </w:tcPr>
          <w:p w14:paraId="07B61CC6" w14:textId="25BE4C10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I</w:t>
            </w:r>
          </w:p>
        </w:tc>
        <w:tc>
          <w:tcPr>
            <w:tcW w:w="7172" w:type="dxa"/>
          </w:tcPr>
          <w:p w14:paraId="707A92D2" w14:textId="4585E0A4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Pr="002E0FD8">
              <w:rPr>
                <w:rFonts w:ascii="Times" w:hAnsi="Times"/>
                <w:i/>
              </w:rPr>
              <w:t xml:space="preserve">, </w:t>
            </w:r>
            <w:r>
              <w:rPr>
                <w:rFonts w:ascii="Times" w:hAnsi="Times"/>
                <w:i/>
              </w:rPr>
              <w:t>UAS-nlsGFP/</w:t>
            </w:r>
            <w:r w:rsidRPr="005C783C">
              <w:rPr>
                <w:rFonts w:ascii="Times" w:hAnsi="Times"/>
                <w:i/>
              </w:rPr>
              <w:t>Y</w:t>
            </w:r>
            <w:r>
              <w:rPr>
                <w:rFonts w:ascii="Times" w:hAnsi="Times"/>
                <w:i/>
              </w:rPr>
              <w:t>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C62E8A" w:rsidRPr="009F4144" w14:paraId="44E31940" w14:textId="77777777" w:rsidTr="009F4144">
        <w:tc>
          <w:tcPr>
            <w:tcW w:w="1838" w:type="dxa"/>
          </w:tcPr>
          <w:p w14:paraId="616C66D6" w14:textId="14519D2C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J</w:t>
            </w:r>
          </w:p>
        </w:tc>
        <w:tc>
          <w:tcPr>
            <w:tcW w:w="7172" w:type="dxa"/>
          </w:tcPr>
          <w:p w14:paraId="16B1FA7C" w14:textId="1247582C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9F4144">
              <w:rPr>
                <w:rFonts w:ascii="Times" w:hAnsi="Times"/>
                <w:i/>
                <w:vertAlign w:val="superscript"/>
              </w:rPr>
              <w:t>Q87X</w:t>
            </w:r>
          </w:p>
        </w:tc>
      </w:tr>
      <w:tr w:rsidR="00C62E8A" w:rsidRPr="009F4144" w14:paraId="4D071F09" w14:textId="77777777" w:rsidTr="009F4144">
        <w:tc>
          <w:tcPr>
            <w:tcW w:w="1838" w:type="dxa"/>
          </w:tcPr>
          <w:p w14:paraId="053F7E6E" w14:textId="7C24F8B3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K</w:t>
            </w:r>
          </w:p>
        </w:tc>
        <w:tc>
          <w:tcPr>
            <w:tcW w:w="7172" w:type="dxa"/>
          </w:tcPr>
          <w:p w14:paraId="6FE205D8" w14:textId="2CFB2504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80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Pr="009F4144">
              <w:rPr>
                <w:rFonts w:ascii="Times" w:hAnsi="Times"/>
                <w:i/>
                <w:vertAlign w:val="superscript"/>
              </w:rPr>
              <w:t>B</w:t>
            </w:r>
            <w:r>
              <w:rPr>
                <w:rFonts w:ascii="Times" w:hAnsi="Times"/>
                <w:i/>
              </w:rPr>
              <w:t>, Tub&gt;Gal4/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B</w:t>
            </w:r>
          </w:p>
        </w:tc>
      </w:tr>
      <w:tr w:rsidR="00C62E8A" w:rsidRPr="009F4144" w14:paraId="2DF256E8" w14:textId="77777777" w:rsidTr="009F4144">
        <w:tc>
          <w:tcPr>
            <w:tcW w:w="1838" w:type="dxa"/>
          </w:tcPr>
          <w:p w14:paraId="3ADCAE54" w14:textId="4299B96C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L</w:t>
            </w:r>
          </w:p>
        </w:tc>
        <w:tc>
          <w:tcPr>
            <w:tcW w:w="7172" w:type="dxa"/>
          </w:tcPr>
          <w:p w14:paraId="3F189AAB" w14:textId="6F5F1A50" w:rsidR="00C62E8A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80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</w:t>
            </w:r>
            <w:r w:rsidRPr="009F4144">
              <w:rPr>
                <w:rFonts w:ascii="Times" w:hAnsi="Times"/>
                <w:i/>
                <w:vertAlign w:val="superscript"/>
              </w:rPr>
              <w:t>B</w:t>
            </w:r>
            <w:r>
              <w:rPr>
                <w:rFonts w:ascii="Times" w:hAnsi="Times"/>
                <w:i/>
              </w:rPr>
              <w:t>, Tub&gt;Gal4/gig</w:t>
            </w:r>
            <w:r w:rsidRPr="00C34F46">
              <w:rPr>
                <w:rFonts w:ascii="Times" w:hAnsi="Times"/>
                <w:i/>
                <w:vertAlign w:val="superscript"/>
              </w:rPr>
              <w:t>192</w:t>
            </w:r>
            <w:r>
              <w:rPr>
                <w:rFonts w:ascii="Times" w:hAnsi="Times"/>
                <w:i/>
              </w:rPr>
              <w:t xml:space="preserve"> FRT</w:t>
            </w:r>
            <w:r w:rsidRPr="009F4144">
              <w:rPr>
                <w:rFonts w:ascii="Times" w:hAnsi="Times"/>
                <w:i/>
                <w:vertAlign w:val="superscript"/>
              </w:rPr>
              <w:t>8</w:t>
            </w:r>
            <w:r>
              <w:rPr>
                <w:rFonts w:ascii="Times" w:hAnsi="Times"/>
                <w:i/>
                <w:vertAlign w:val="superscript"/>
              </w:rPr>
              <w:t>0B</w:t>
            </w:r>
          </w:p>
        </w:tc>
      </w:tr>
      <w:tr w:rsidR="00C62E8A" w:rsidRPr="009F4144" w14:paraId="7573D70B" w14:textId="77777777" w:rsidTr="009F4144">
        <w:tc>
          <w:tcPr>
            <w:tcW w:w="1838" w:type="dxa"/>
          </w:tcPr>
          <w:p w14:paraId="75128601" w14:textId="37318E78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M</w:t>
            </w:r>
          </w:p>
        </w:tc>
        <w:tc>
          <w:tcPr>
            <w:tcW w:w="7172" w:type="dxa"/>
          </w:tcPr>
          <w:p w14:paraId="62ABD76A" w14:textId="77777777" w:rsidR="00C62E8A" w:rsidRPr="00155A10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 above, 2A-2H</w:t>
            </w:r>
          </w:p>
        </w:tc>
      </w:tr>
      <w:tr w:rsidR="00C62E8A" w:rsidRPr="009F4144" w14:paraId="3EDD7758" w14:textId="77777777" w:rsidTr="009F4144">
        <w:tc>
          <w:tcPr>
            <w:tcW w:w="1838" w:type="dxa"/>
          </w:tcPr>
          <w:p w14:paraId="780DC385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A</w:t>
            </w:r>
          </w:p>
        </w:tc>
        <w:tc>
          <w:tcPr>
            <w:tcW w:w="7172" w:type="dxa"/>
          </w:tcPr>
          <w:p w14:paraId="4312AF57" w14:textId="2E7CB3F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</w:t>
            </w:r>
            <w:r w:rsidR="007D2950"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Tj-Gal4/+;</w:t>
            </w:r>
          </w:p>
        </w:tc>
      </w:tr>
      <w:tr w:rsidR="007D2950" w:rsidRPr="009F4144" w14:paraId="340A48D0" w14:textId="77777777" w:rsidTr="009F4144">
        <w:tc>
          <w:tcPr>
            <w:tcW w:w="1838" w:type="dxa"/>
          </w:tcPr>
          <w:p w14:paraId="31237272" w14:textId="2C9FCAC6" w:rsidR="007D2950" w:rsidRDefault="007D2950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B</w:t>
            </w:r>
          </w:p>
        </w:tc>
        <w:tc>
          <w:tcPr>
            <w:tcW w:w="7172" w:type="dxa"/>
          </w:tcPr>
          <w:p w14:paraId="37EA56A2" w14:textId="4E961126" w:rsidR="007D2950" w:rsidRDefault="007D2950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esg-GFP/+</w:t>
            </w:r>
          </w:p>
        </w:tc>
      </w:tr>
      <w:tr w:rsidR="00C62E8A" w:rsidRPr="009F4144" w14:paraId="34935E43" w14:textId="77777777" w:rsidTr="009F4144">
        <w:tc>
          <w:tcPr>
            <w:tcW w:w="1838" w:type="dxa"/>
          </w:tcPr>
          <w:p w14:paraId="51384389" w14:textId="60265521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7D2950">
              <w:rPr>
                <w:rFonts w:ascii="Times" w:hAnsi="Times"/>
              </w:rPr>
              <w:t>C</w:t>
            </w:r>
          </w:p>
        </w:tc>
        <w:tc>
          <w:tcPr>
            <w:tcW w:w="7172" w:type="dxa"/>
          </w:tcPr>
          <w:p w14:paraId="7683AD11" w14:textId="112BC814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Tj-Gal4/</w:t>
            </w:r>
            <w:r w:rsidR="007D2950">
              <w:rPr>
                <w:rFonts w:ascii="Times" w:hAnsi="Times"/>
                <w:i/>
              </w:rPr>
              <w:t xml:space="preserve">+; </w:t>
            </w:r>
            <w:r>
              <w:rPr>
                <w:rFonts w:ascii="Times" w:hAnsi="Times"/>
                <w:i/>
              </w:rPr>
              <w:t>UAS-</w:t>
            </w:r>
            <w:r w:rsidR="007D2950">
              <w:rPr>
                <w:rFonts w:ascii="Times" w:hAnsi="Times"/>
                <w:i/>
              </w:rPr>
              <w:t>Dp110/+</w:t>
            </w:r>
          </w:p>
        </w:tc>
      </w:tr>
      <w:tr w:rsidR="00C62E8A" w:rsidRPr="009F4144" w14:paraId="65E33B3B" w14:textId="77777777" w:rsidTr="009F4144">
        <w:tc>
          <w:tcPr>
            <w:tcW w:w="1838" w:type="dxa"/>
          </w:tcPr>
          <w:p w14:paraId="1493F833" w14:textId="55334526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7D2950">
              <w:rPr>
                <w:rFonts w:ascii="Times" w:hAnsi="Times"/>
              </w:rPr>
              <w:t>D</w:t>
            </w:r>
          </w:p>
        </w:tc>
        <w:tc>
          <w:tcPr>
            <w:tcW w:w="7172" w:type="dxa"/>
          </w:tcPr>
          <w:p w14:paraId="0BA5776D" w14:textId="172305EB" w:rsidR="00C62E8A" w:rsidRPr="009F4144" w:rsidRDefault="007D2950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</w:t>
            </w:r>
            <w:r w:rsidR="00C62E8A">
              <w:rPr>
                <w:rFonts w:ascii="Times" w:hAnsi="Times"/>
                <w:i/>
              </w:rPr>
              <w:t>;</w:t>
            </w:r>
            <w:r>
              <w:rPr>
                <w:rFonts w:ascii="Times" w:hAnsi="Times"/>
                <w:i/>
              </w:rPr>
              <w:t xml:space="preserve"> esg-GFP</w:t>
            </w:r>
            <w:r w:rsidR="00C62E8A">
              <w:rPr>
                <w:rFonts w:ascii="Times" w:hAnsi="Times"/>
                <w:i/>
              </w:rPr>
              <w:t>/+; UAS-Dp110/+</w:t>
            </w:r>
          </w:p>
        </w:tc>
      </w:tr>
      <w:tr w:rsidR="00C62E8A" w:rsidRPr="009F4144" w14:paraId="5B48700B" w14:textId="77777777" w:rsidTr="009F4144">
        <w:tc>
          <w:tcPr>
            <w:tcW w:w="1838" w:type="dxa"/>
          </w:tcPr>
          <w:p w14:paraId="59642DD5" w14:textId="6C2C124F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7D2950">
              <w:rPr>
                <w:rFonts w:ascii="Times" w:hAnsi="Times"/>
              </w:rPr>
              <w:t>E</w:t>
            </w:r>
          </w:p>
        </w:tc>
        <w:tc>
          <w:tcPr>
            <w:tcW w:w="7172" w:type="dxa"/>
          </w:tcPr>
          <w:p w14:paraId="733F37B1" w14:textId="31804026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</w:t>
            </w:r>
            <w:r w:rsidR="007D2950"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Tj-Gal4/</w:t>
            </w:r>
            <w:r w:rsidR="007D2950">
              <w:rPr>
                <w:rFonts w:ascii="Times" w:hAnsi="Times"/>
                <w:i/>
              </w:rPr>
              <w:t>UAS-Tsc1 RNAi</w:t>
            </w:r>
            <w:r>
              <w:rPr>
                <w:rFonts w:ascii="Times" w:hAnsi="Times"/>
                <w:i/>
              </w:rPr>
              <w:t>;</w:t>
            </w:r>
          </w:p>
        </w:tc>
      </w:tr>
      <w:tr w:rsidR="00C62E8A" w:rsidRPr="009F4144" w14:paraId="692F5FA7" w14:textId="77777777" w:rsidTr="009F4144">
        <w:tc>
          <w:tcPr>
            <w:tcW w:w="1838" w:type="dxa"/>
          </w:tcPr>
          <w:p w14:paraId="04FF41D2" w14:textId="06790B4A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7D2950">
              <w:rPr>
                <w:rFonts w:ascii="Times" w:hAnsi="Times"/>
              </w:rPr>
              <w:t>F</w:t>
            </w:r>
          </w:p>
        </w:tc>
        <w:tc>
          <w:tcPr>
            <w:tcW w:w="7172" w:type="dxa"/>
          </w:tcPr>
          <w:p w14:paraId="4F8CD760" w14:textId="7DF1BEF7" w:rsidR="00C62E8A" w:rsidRPr="009F4144" w:rsidRDefault="007D2950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</w:t>
            </w:r>
            <w:r w:rsidR="00C62E8A">
              <w:rPr>
                <w:rFonts w:ascii="Times" w:hAnsi="Times"/>
                <w:i/>
              </w:rPr>
              <w:t>/Y;</w:t>
            </w:r>
            <w:r>
              <w:rPr>
                <w:rFonts w:ascii="Times" w:hAnsi="Times"/>
                <w:i/>
              </w:rPr>
              <w:t xml:space="preserve"> esg-GFP</w:t>
            </w:r>
            <w:r w:rsidR="00C62E8A">
              <w:rPr>
                <w:rFonts w:ascii="Times" w:hAnsi="Times"/>
                <w:i/>
              </w:rPr>
              <w:t>/UAS-Tsc1 RNAi;</w:t>
            </w:r>
          </w:p>
        </w:tc>
      </w:tr>
      <w:tr w:rsidR="007D2950" w:rsidRPr="009F4144" w14:paraId="324AD7E7" w14:textId="77777777" w:rsidTr="009F4144">
        <w:tc>
          <w:tcPr>
            <w:tcW w:w="1838" w:type="dxa"/>
          </w:tcPr>
          <w:p w14:paraId="6D91A978" w14:textId="2BACB865" w:rsidR="007D2950" w:rsidRDefault="007D2950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G</w:t>
            </w:r>
          </w:p>
        </w:tc>
        <w:tc>
          <w:tcPr>
            <w:tcW w:w="7172" w:type="dxa"/>
          </w:tcPr>
          <w:p w14:paraId="081F429B" w14:textId="7724D1D4" w:rsidR="007D2950" w:rsidRDefault="007D2950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+;</w:t>
            </w:r>
          </w:p>
        </w:tc>
      </w:tr>
      <w:tr w:rsidR="007D2950" w:rsidRPr="009F4144" w14:paraId="662C196E" w14:textId="77777777" w:rsidTr="009F4144">
        <w:tc>
          <w:tcPr>
            <w:tcW w:w="1838" w:type="dxa"/>
          </w:tcPr>
          <w:p w14:paraId="27A5EBFA" w14:textId="3C4F1E6B" w:rsidR="007D2950" w:rsidRDefault="007D2950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H</w:t>
            </w:r>
          </w:p>
        </w:tc>
        <w:tc>
          <w:tcPr>
            <w:tcW w:w="7172" w:type="dxa"/>
          </w:tcPr>
          <w:p w14:paraId="235A9C54" w14:textId="2C87C1CA" w:rsidR="007D2950" w:rsidRDefault="007D2950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Tj-Gal4/+; UAS-Dp110/+</w:t>
            </w:r>
          </w:p>
        </w:tc>
      </w:tr>
      <w:tr w:rsidR="00C62E8A" w:rsidRPr="009F4144" w14:paraId="1E0F1FAC" w14:textId="77777777" w:rsidTr="009F4144">
        <w:tc>
          <w:tcPr>
            <w:tcW w:w="1838" w:type="dxa"/>
          </w:tcPr>
          <w:p w14:paraId="59758B71" w14:textId="0A991FFE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7D2950">
              <w:rPr>
                <w:rFonts w:ascii="Times" w:hAnsi="Times"/>
              </w:rPr>
              <w:t>I</w:t>
            </w:r>
          </w:p>
        </w:tc>
        <w:tc>
          <w:tcPr>
            <w:tcW w:w="7172" w:type="dxa"/>
          </w:tcPr>
          <w:p w14:paraId="0D735EF9" w14:textId="4FDB7765" w:rsidR="00C62E8A" w:rsidRPr="009F4144" w:rsidRDefault="007D2950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UAS-Tsc1 RNAi;</w:t>
            </w:r>
          </w:p>
        </w:tc>
      </w:tr>
      <w:tr w:rsidR="00C62E8A" w:rsidRPr="009F4144" w14:paraId="4561D97D" w14:textId="77777777" w:rsidTr="009F4144">
        <w:tc>
          <w:tcPr>
            <w:tcW w:w="1838" w:type="dxa"/>
          </w:tcPr>
          <w:p w14:paraId="453EB937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A</w:t>
            </w:r>
          </w:p>
        </w:tc>
        <w:tc>
          <w:tcPr>
            <w:tcW w:w="7172" w:type="dxa"/>
          </w:tcPr>
          <w:p w14:paraId="12544182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</w:t>
            </w:r>
          </w:p>
        </w:tc>
      </w:tr>
      <w:tr w:rsidR="00C62E8A" w:rsidRPr="009F4144" w14:paraId="4C707B6D" w14:textId="77777777" w:rsidTr="009F4144">
        <w:tc>
          <w:tcPr>
            <w:tcW w:w="1838" w:type="dxa"/>
          </w:tcPr>
          <w:p w14:paraId="55E17244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B</w:t>
            </w:r>
          </w:p>
        </w:tc>
        <w:tc>
          <w:tcPr>
            <w:tcW w:w="7172" w:type="dxa"/>
          </w:tcPr>
          <w:p w14:paraId="44E97D16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</w:t>
            </w:r>
          </w:p>
        </w:tc>
      </w:tr>
      <w:tr w:rsidR="00C62E8A" w:rsidRPr="009F4144" w14:paraId="2350493F" w14:textId="77777777" w:rsidTr="009F4144">
        <w:tc>
          <w:tcPr>
            <w:tcW w:w="1838" w:type="dxa"/>
          </w:tcPr>
          <w:p w14:paraId="123BD48D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C</w:t>
            </w:r>
          </w:p>
        </w:tc>
        <w:tc>
          <w:tcPr>
            <w:tcW w:w="7172" w:type="dxa"/>
          </w:tcPr>
          <w:p w14:paraId="1C55D16F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pten</w:t>
            </w:r>
            <w:r w:rsidRPr="00922010">
              <w:rPr>
                <w:rFonts w:ascii="Times" w:hAnsi="Times"/>
                <w:i/>
                <w:vertAlign w:val="superscript"/>
              </w:rPr>
              <w:t>dj189</w:t>
            </w:r>
            <w:r>
              <w:rPr>
                <w:rFonts w:ascii="Times" w:hAnsi="Times"/>
                <w:i/>
              </w:rPr>
              <w:t xml:space="preserve">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</w:t>
            </w:r>
          </w:p>
        </w:tc>
      </w:tr>
      <w:tr w:rsidR="00C62E8A" w:rsidRPr="009F4144" w14:paraId="0188A30C" w14:textId="77777777" w:rsidTr="009F4144">
        <w:tc>
          <w:tcPr>
            <w:tcW w:w="1838" w:type="dxa"/>
          </w:tcPr>
          <w:p w14:paraId="5A16B905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D</w:t>
            </w:r>
          </w:p>
        </w:tc>
        <w:tc>
          <w:tcPr>
            <w:tcW w:w="7172" w:type="dxa"/>
          </w:tcPr>
          <w:p w14:paraId="34C4EB6E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pten</w:t>
            </w:r>
            <w:r w:rsidRPr="00922010">
              <w:rPr>
                <w:rFonts w:ascii="Times" w:hAnsi="Times"/>
                <w:i/>
                <w:vertAlign w:val="superscript"/>
              </w:rPr>
              <w:t>dj189</w:t>
            </w:r>
            <w:r>
              <w:rPr>
                <w:rFonts w:ascii="Times" w:hAnsi="Times"/>
                <w:i/>
              </w:rPr>
              <w:t xml:space="preserve">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</w:t>
            </w:r>
          </w:p>
        </w:tc>
      </w:tr>
      <w:tr w:rsidR="00C62E8A" w:rsidRPr="009F4144" w14:paraId="3E69B716" w14:textId="77777777" w:rsidTr="009F4144">
        <w:tc>
          <w:tcPr>
            <w:tcW w:w="1838" w:type="dxa"/>
          </w:tcPr>
          <w:p w14:paraId="71E3ACCB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E</w:t>
            </w:r>
          </w:p>
        </w:tc>
        <w:tc>
          <w:tcPr>
            <w:tcW w:w="7172" w:type="dxa"/>
          </w:tcPr>
          <w:p w14:paraId="4668D2BF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 UAS-Dp110/+</w:t>
            </w:r>
          </w:p>
        </w:tc>
      </w:tr>
      <w:tr w:rsidR="00C62E8A" w:rsidRPr="009F4144" w14:paraId="39469AF6" w14:textId="77777777" w:rsidTr="009F4144">
        <w:tc>
          <w:tcPr>
            <w:tcW w:w="1838" w:type="dxa"/>
          </w:tcPr>
          <w:p w14:paraId="78A1AEB1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F</w:t>
            </w:r>
          </w:p>
        </w:tc>
        <w:tc>
          <w:tcPr>
            <w:tcW w:w="7172" w:type="dxa"/>
          </w:tcPr>
          <w:p w14:paraId="6DB7A51F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 UAS-Dp110/+</w:t>
            </w:r>
          </w:p>
        </w:tc>
      </w:tr>
      <w:tr w:rsidR="00C62E8A" w:rsidRPr="009F4144" w14:paraId="665959FB" w14:textId="77777777" w:rsidTr="009F4144">
        <w:tc>
          <w:tcPr>
            <w:tcW w:w="1838" w:type="dxa"/>
          </w:tcPr>
          <w:p w14:paraId="64B39D37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G</w:t>
            </w:r>
          </w:p>
        </w:tc>
        <w:tc>
          <w:tcPr>
            <w:tcW w:w="7172" w:type="dxa"/>
          </w:tcPr>
          <w:p w14:paraId="59A33C9E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A4655F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pten</w:t>
            </w:r>
            <w:r w:rsidRPr="00922010">
              <w:rPr>
                <w:rFonts w:ascii="Times" w:hAnsi="Times"/>
                <w:i/>
                <w:vertAlign w:val="superscript"/>
              </w:rPr>
              <w:t>dj189</w:t>
            </w:r>
            <w:r>
              <w:rPr>
                <w:rFonts w:ascii="Times" w:hAnsi="Times"/>
                <w:i/>
              </w:rPr>
              <w:t xml:space="preserve">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 UAS-Dp110/+</w:t>
            </w:r>
          </w:p>
        </w:tc>
      </w:tr>
      <w:tr w:rsidR="00C62E8A" w:rsidRPr="009F4144" w14:paraId="3F0EB60A" w14:textId="77777777" w:rsidTr="009F4144">
        <w:tc>
          <w:tcPr>
            <w:tcW w:w="1838" w:type="dxa"/>
          </w:tcPr>
          <w:p w14:paraId="0CDDD132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H</w:t>
            </w:r>
          </w:p>
        </w:tc>
        <w:tc>
          <w:tcPr>
            <w:tcW w:w="7172" w:type="dxa"/>
          </w:tcPr>
          <w:p w14:paraId="34AF2AEE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C587-Gal4/Y; ubi-GFP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/pten</w:t>
            </w:r>
            <w:r w:rsidRPr="00922010">
              <w:rPr>
                <w:rFonts w:ascii="Times" w:hAnsi="Times"/>
                <w:i/>
                <w:vertAlign w:val="superscript"/>
              </w:rPr>
              <w:t>dj189</w:t>
            </w:r>
            <w:r>
              <w:rPr>
                <w:rFonts w:ascii="Times" w:hAnsi="Times"/>
                <w:i/>
              </w:rPr>
              <w:t xml:space="preserve"> FRT</w:t>
            </w:r>
            <w:r w:rsidRPr="00922010">
              <w:rPr>
                <w:rFonts w:ascii="Times" w:hAnsi="Times"/>
                <w:i/>
                <w:vertAlign w:val="superscript"/>
              </w:rPr>
              <w:t>40A</w:t>
            </w:r>
            <w:r>
              <w:rPr>
                <w:rFonts w:ascii="Times" w:hAnsi="Times"/>
                <w:i/>
              </w:rPr>
              <w:t>; UAS-Dp110/+</w:t>
            </w:r>
          </w:p>
        </w:tc>
      </w:tr>
      <w:tr w:rsidR="00C62E8A" w:rsidRPr="009F4144" w14:paraId="5E2A471A" w14:textId="77777777" w:rsidTr="009F4144">
        <w:tc>
          <w:tcPr>
            <w:tcW w:w="1838" w:type="dxa"/>
          </w:tcPr>
          <w:p w14:paraId="326A85B6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I</w:t>
            </w:r>
          </w:p>
        </w:tc>
        <w:tc>
          <w:tcPr>
            <w:tcW w:w="7172" w:type="dxa"/>
          </w:tcPr>
          <w:p w14:paraId="3B98560F" w14:textId="77777777" w:rsidR="00C62E8A" w:rsidRPr="006B2EFB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 above, 4A-4H</w:t>
            </w:r>
          </w:p>
        </w:tc>
      </w:tr>
      <w:tr w:rsidR="00C62E8A" w:rsidRPr="009F4144" w14:paraId="62CD143F" w14:textId="77777777" w:rsidTr="009F4144">
        <w:tc>
          <w:tcPr>
            <w:tcW w:w="1838" w:type="dxa"/>
          </w:tcPr>
          <w:p w14:paraId="16F69F7E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B</w:t>
            </w:r>
          </w:p>
        </w:tc>
        <w:tc>
          <w:tcPr>
            <w:tcW w:w="7172" w:type="dxa"/>
          </w:tcPr>
          <w:p w14:paraId="0E515F98" w14:textId="77777777" w:rsidR="00C62E8A" w:rsidRPr="00155A10" w:rsidRDefault="00C62E8A" w:rsidP="00C62E8A">
            <w:pPr>
              <w:rPr>
                <w:i/>
              </w:rPr>
            </w:pPr>
            <w:r>
              <w:rPr>
                <w:i/>
              </w:rPr>
              <w:t>y,w,hsflp</w:t>
            </w:r>
            <w:r w:rsidRPr="00FA4367">
              <w:rPr>
                <w:i/>
                <w:vertAlign w:val="superscript"/>
              </w:rPr>
              <w:t>12</w:t>
            </w:r>
            <w:r>
              <w:rPr>
                <w:i/>
              </w:rPr>
              <w:t>/Y</w:t>
            </w:r>
            <w:r w:rsidRPr="00155A10">
              <w:rPr>
                <w:i/>
              </w:rPr>
              <w:t>; Tj-Gal4, UAS-GFP/</w:t>
            </w:r>
            <w:r>
              <w:rPr>
                <w:i/>
              </w:rPr>
              <w:t>+</w:t>
            </w:r>
            <w:r w:rsidRPr="00155A10">
              <w:rPr>
                <w:i/>
              </w:rPr>
              <w:t>; Tub&gt;Stop&gt;Gal80/</w:t>
            </w:r>
            <w:r>
              <w:rPr>
                <w:i/>
              </w:rPr>
              <w:t>+</w:t>
            </w:r>
          </w:p>
        </w:tc>
      </w:tr>
      <w:tr w:rsidR="00C62E8A" w:rsidRPr="009F4144" w14:paraId="3CD18D43" w14:textId="77777777" w:rsidTr="009F4144">
        <w:tc>
          <w:tcPr>
            <w:tcW w:w="1838" w:type="dxa"/>
          </w:tcPr>
          <w:p w14:paraId="708EA068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C</w:t>
            </w:r>
          </w:p>
        </w:tc>
        <w:tc>
          <w:tcPr>
            <w:tcW w:w="7172" w:type="dxa"/>
          </w:tcPr>
          <w:p w14:paraId="2AACA8B9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i/>
              </w:rPr>
              <w:t>y,w,hsflp</w:t>
            </w:r>
            <w:r w:rsidRPr="00FA4367">
              <w:rPr>
                <w:i/>
                <w:vertAlign w:val="superscript"/>
              </w:rPr>
              <w:t>12</w:t>
            </w:r>
            <w:r>
              <w:rPr>
                <w:i/>
              </w:rPr>
              <w:t>/Y</w:t>
            </w:r>
            <w:r w:rsidRPr="00155A10">
              <w:rPr>
                <w:i/>
              </w:rPr>
              <w:t>; Tj-Gal4, UAS-GFP/</w:t>
            </w:r>
            <w:r>
              <w:rPr>
                <w:i/>
              </w:rPr>
              <w:t>UAS-Dp110</w:t>
            </w:r>
            <w:r w:rsidRPr="00155A10">
              <w:rPr>
                <w:i/>
              </w:rPr>
              <w:t>; Tub&gt;Stop&gt;Gal80/</w:t>
            </w:r>
            <w:r>
              <w:rPr>
                <w:i/>
              </w:rPr>
              <w:t>+</w:t>
            </w:r>
          </w:p>
        </w:tc>
      </w:tr>
      <w:tr w:rsidR="00C62E8A" w:rsidRPr="009F4144" w14:paraId="4370FD87" w14:textId="77777777" w:rsidTr="009F4144">
        <w:tc>
          <w:tcPr>
            <w:tcW w:w="1838" w:type="dxa"/>
          </w:tcPr>
          <w:p w14:paraId="4E2504D4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D</w:t>
            </w:r>
          </w:p>
        </w:tc>
        <w:tc>
          <w:tcPr>
            <w:tcW w:w="7172" w:type="dxa"/>
          </w:tcPr>
          <w:p w14:paraId="7D370969" w14:textId="77777777" w:rsidR="00C62E8A" w:rsidRPr="00FA4367" w:rsidRDefault="00C62E8A" w:rsidP="00C62E8A">
            <w:pPr>
              <w:rPr>
                <w:rFonts w:ascii="Times" w:hAnsi="Times"/>
              </w:rPr>
            </w:pPr>
            <w:r w:rsidRPr="00FA4367">
              <w:rPr>
                <w:rFonts w:ascii="Times" w:hAnsi="Times"/>
              </w:rPr>
              <w:t>As above, 5B-5C</w:t>
            </w:r>
          </w:p>
        </w:tc>
      </w:tr>
      <w:tr w:rsidR="00C62E8A" w:rsidRPr="009F4144" w14:paraId="1096D000" w14:textId="77777777" w:rsidTr="009F4144">
        <w:tc>
          <w:tcPr>
            <w:tcW w:w="1838" w:type="dxa"/>
          </w:tcPr>
          <w:p w14:paraId="60BAEB99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A</w:t>
            </w:r>
          </w:p>
        </w:tc>
        <w:tc>
          <w:tcPr>
            <w:tcW w:w="7172" w:type="dxa"/>
          </w:tcPr>
          <w:p w14:paraId="7DED3853" w14:textId="20B7B02F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</w:t>
            </w:r>
            <w:r w:rsidR="007D2950">
              <w:rPr>
                <w:rFonts w:ascii="Times" w:hAnsi="Times"/>
                <w:i/>
              </w:rPr>
              <w:t>::Vp16</w:t>
            </w:r>
            <w:r>
              <w:rPr>
                <w:rFonts w:ascii="Times" w:hAnsi="Times"/>
                <w:i/>
              </w:rPr>
              <w:t>/+;</w:t>
            </w:r>
          </w:p>
        </w:tc>
      </w:tr>
      <w:tr w:rsidR="00C62E8A" w:rsidRPr="009F4144" w14:paraId="1B559BF4" w14:textId="77777777" w:rsidTr="009F4144">
        <w:tc>
          <w:tcPr>
            <w:tcW w:w="1838" w:type="dxa"/>
          </w:tcPr>
          <w:p w14:paraId="04B64F9E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B</w:t>
            </w:r>
          </w:p>
        </w:tc>
        <w:tc>
          <w:tcPr>
            <w:tcW w:w="7172" w:type="dxa"/>
          </w:tcPr>
          <w:p w14:paraId="61191C0A" w14:textId="2D35096E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</w:t>
            </w:r>
            <w:r w:rsidR="007D2950">
              <w:rPr>
                <w:rFonts w:ascii="Times" w:hAnsi="Times"/>
                <w:i/>
              </w:rPr>
              <w:t>::VP16</w:t>
            </w:r>
            <w:r>
              <w:rPr>
                <w:rFonts w:ascii="Times" w:hAnsi="Times"/>
                <w:i/>
              </w:rPr>
              <w:t>/UAS-bam::GFP;</w:t>
            </w:r>
          </w:p>
        </w:tc>
      </w:tr>
      <w:tr w:rsidR="00C62E8A" w:rsidRPr="009F4144" w14:paraId="3B485BCB" w14:textId="77777777" w:rsidTr="009F4144">
        <w:tc>
          <w:tcPr>
            <w:tcW w:w="1838" w:type="dxa"/>
          </w:tcPr>
          <w:p w14:paraId="3E4C9DD5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6C</w:t>
            </w:r>
          </w:p>
        </w:tc>
        <w:tc>
          <w:tcPr>
            <w:tcW w:w="7172" w:type="dxa"/>
          </w:tcPr>
          <w:p w14:paraId="1C4FC514" w14:textId="08933825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</w:t>
            </w:r>
            <w:r w:rsidR="007D2950">
              <w:rPr>
                <w:rFonts w:ascii="Times" w:hAnsi="Times"/>
                <w:i/>
              </w:rPr>
              <w:t>::VP16</w:t>
            </w:r>
            <w:r>
              <w:rPr>
                <w:rFonts w:ascii="Times" w:hAnsi="Times"/>
                <w:i/>
              </w:rPr>
              <w:t>/+; 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ubi-GFP/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C62E8A" w:rsidRPr="009F4144" w14:paraId="53CD8F66" w14:textId="77777777" w:rsidTr="009F4144">
        <w:tc>
          <w:tcPr>
            <w:tcW w:w="1838" w:type="dxa"/>
          </w:tcPr>
          <w:p w14:paraId="61F6582E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D</w:t>
            </w:r>
          </w:p>
        </w:tc>
        <w:tc>
          <w:tcPr>
            <w:tcW w:w="7172" w:type="dxa"/>
          </w:tcPr>
          <w:p w14:paraId="42A1C9F5" w14:textId="4ED0E2E4" w:rsidR="00C62E8A" w:rsidRPr="00A4655F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</w:t>
            </w:r>
            <w:r w:rsidR="007D2950">
              <w:rPr>
                <w:rFonts w:ascii="Times" w:hAnsi="Times"/>
                <w:i/>
              </w:rPr>
              <w:t>::VP16</w:t>
            </w:r>
            <w:r>
              <w:rPr>
                <w:rFonts w:ascii="Times" w:hAnsi="Times"/>
                <w:i/>
              </w:rPr>
              <w:t>/+; 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ubi-GFP/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A4655F">
              <w:rPr>
                <w:rFonts w:ascii="Times" w:hAnsi="Times"/>
                <w:i/>
                <w:vertAlign w:val="superscript"/>
              </w:rPr>
              <w:t>29</w:t>
            </w:r>
          </w:p>
        </w:tc>
      </w:tr>
      <w:tr w:rsidR="00C62E8A" w:rsidRPr="009F4144" w14:paraId="1BA6F762" w14:textId="77777777" w:rsidTr="009F4144">
        <w:tc>
          <w:tcPr>
            <w:tcW w:w="1838" w:type="dxa"/>
          </w:tcPr>
          <w:p w14:paraId="10031C44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E</w:t>
            </w:r>
          </w:p>
        </w:tc>
        <w:tc>
          <w:tcPr>
            <w:tcW w:w="7172" w:type="dxa"/>
          </w:tcPr>
          <w:p w14:paraId="626018DE" w14:textId="3B62FEDE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</w:t>
            </w:r>
            <w:r w:rsidR="007D2950">
              <w:rPr>
                <w:rFonts w:ascii="Times" w:hAnsi="Times"/>
                <w:i/>
              </w:rPr>
              <w:t>::VP16</w:t>
            </w:r>
            <w:r>
              <w:rPr>
                <w:rFonts w:ascii="Times" w:hAnsi="Times"/>
                <w:i/>
              </w:rPr>
              <w:t>/UAS-bam::GFP; 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ubi-GFP/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C62E8A" w:rsidRPr="009F4144" w14:paraId="04E59D0F" w14:textId="77777777" w:rsidTr="009F4144">
        <w:tc>
          <w:tcPr>
            <w:tcW w:w="1838" w:type="dxa"/>
          </w:tcPr>
          <w:p w14:paraId="6F6D324E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F</w:t>
            </w:r>
          </w:p>
        </w:tc>
        <w:tc>
          <w:tcPr>
            <w:tcW w:w="7172" w:type="dxa"/>
          </w:tcPr>
          <w:p w14:paraId="4B2FD405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/UAS-bam::GFP; 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ubi-GFP/FRT</w:t>
            </w:r>
            <w:r w:rsidRPr="00A4655F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A4655F">
              <w:rPr>
                <w:rFonts w:ascii="Times" w:hAnsi="Times"/>
                <w:i/>
                <w:vertAlign w:val="superscript"/>
              </w:rPr>
              <w:t>29</w:t>
            </w:r>
          </w:p>
        </w:tc>
      </w:tr>
      <w:tr w:rsidR="00C62E8A" w:rsidRPr="009F4144" w14:paraId="08EA0E56" w14:textId="77777777" w:rsidTr="009F4144">
        <w:tc>
          <w:tcPr>
            <w:tcW w:w="1838" w:type="dxa"/>
          </w:tcPr>
          <w:p w14:paraId="77C708BC" w14:textId="77777777" w:rsidR="00C62E8A" w:rsidRPr="009F4144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G</w:t>
            </w:r>
          </w:p>
        </w:tc>
        <w:tc>
          <w:tcPr>
            <w:tcW w:w="7172" w:type="dxa"/>
          </w:tcPr>
          <w:p w14:paraId="29A70EA8" w14:textId="77777777" w:rsidR="00C62E8A" w:rsidRPr="0019657D" w:rsidRDefault="00C62E8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 above, 6C-6F</w:t>
            </w:r>
          </w:p>
        </w:tc>
      </w:tr>
      <w:tr w:rsidR="00C62E8A" w:rsidRPr="009F4144" w14:paraId="29463C9F" w14:textId="77777777" w:rsidTr="009F4144">
        <w:tc>
          <w:tcPr>
            <w:tcW w:w="1838" w:type="dxa"/>
          </w:tcPr>
          <w:p w14:paraId="1634C1C7" w14:textId="77777777" w:rsidR="00C62E8A" w:rsidRPr="009F4144" w:rsidRDefault="00C62E8A" w:rsidP="00C62E8A">
            <w:pPr>
              <w:rPr>
                <w:rFonts w:ascii="Times" w:hAnsi="Times"/>
              </w:rPr>
            </w:pPr>
          </w:p>
        </w:tc>
        <w:tc>
          <w:tcPr>
            <w:tcW w:w="7172" w:type="dxa"/>
          </w:tcPr>
          <w:p w14:paraId="00FA9C2E" w14:textId="77777777" w:rsidR="00C62E8A" w:rsidRPr="009F4144" w:rsidRDefault="00C62E8A" w:rsidP="00C62E8A">
            <w:pPr>
              <w:rPr>
                <w:rFonts w:ascii="Times" w:hAnsi="Times"/>
                <w:i/>
              </w:rPr>
            </w:pPr>
          </w:p>
        </w:tc>
      </w:tr>
      <w:tr w:rsidR="00406A0A" w:rsidRPr="009F4144" w14:paraId="6D7F00AD" w14:textId="77777777" w:rsidTr="009F4144">
        <w:tc>
          <w:tcPr>
            <w:tcW w:w="1838" w:type="dxa"/>
          </w:tcPr>
          <w:p w14:paraId="17F7D4B9" w14:textId="189C624E" w:rsidR="00406A0A" w:rsidRPr="009F4144" w:rsidRDefault="00406A0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1A</w:t>
            </w:r>
          </w:p>
        </w:tc>
        <w:tc>
          <w:tcPr>
            <w:tcW w:w="7172" w:type="dxa"/>
          </w:tcPr>
          <w:p w14:paraId="19A86D8A" w14:textId="77A1C938" w:rsidR="00406A0A" w:rsidRPr="009F4144" w:rsidRDefault="00406A0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+;</w:t>
            </w:r>
          </w:p>
        </w:tc>
      </w:tr>
      <w:tr w:rsidR="00406A0A" w:rsidRPr="009F4144" w14:paraId="59A9C2CB" w14:textId="77777777" w:rsidTr="009F4144">
        <w:tc>
          <w:tcPr>
            <w:tcW w:w="1838" w:type="dxa"/>
          </w:tcPr>
          <w:p w14:paraId="172E40F2" w14:textId="1D1E20AC" w:rsidR="00406A0A" w:rsidRPr="009F4144" w:rsidRDefault="00406A0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1B</w:t>
            </w:r>
          </w:p>
        </w:tc>
        <w:tc>
          <w:tcPr>
            <w:tcW w:w="7172" w:type="dxa"/>
          </w:tcPr>
          <w:p w14:paraId="647E3AFC" w14:textId="7C882A0B" w:rsidR="00406A0A" w:rsidRPr="009F4144" w:rsidRDefault="00406A0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+; UAS-Ci</w:t>
            </w:r>
            <w:r w:rsidRPr="00406A0A">
              <w:rPr>
                <w:rFonts w:ascii="Times" w:hAnsi="Times"/>
                <w:i/>
                <w:vertAlign w:val="superscript"/>
              </w:rPr>
              <w:t>76</w:t>
            </w:r>
            <w:r>
              <w:rPr>
                <w:rFonts w:ascii="Times" w:hAnsi="Times"/>
                <w:i/>
              </w:rPr>
              <w:t>/+</w:t>
            </w:r>
          </w:p>
        </w:tc>
      </w:tr>
      <w:tr w:rsidR="00406A0A" w:rsidRPr="009F4144" w14:paraId="13FFB86E" w14:textId="77777777" w:rsidTr="009F4144">
        <w:tc>
          <w:tcPr>
            <w:tcW w:w="1838" w:type="dxa"/>
          </w:tcPr>
          <w:p w14:paraId="3051250D" w14:textId="3C1EAAA5" w:rsidR="00406A0A" w:rsidRPr="009F4144" w:rsidRDefault="00406A0A" w:rsidP="00C62E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1C</w:t>
            </w:r>
          </w:p>
        </w:tc>
        <w:tc>
          <w:tcPr>
            <w:tcW w:w="7172" w:type="dxa"/>
          </w:tcPr>
          <w:p w14:paraId="34073818" w14:textId="1C5C71B4" w:rsidR="00406A0A" w:rsidRPr="009F4144" w:rsidRDefault="00406A0A" w:rsidP="00C62E8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yw/Y; Tj-Gal4/+; </w:t>
            </w:r>
            <w:r w:rsidRPr="00041A42">
              <w:rPr>
                <w:i/>
              </w:rPr>
              <w:t>UAS-Ci5Ncm5, UAS-Ci5m30</w:t>
            </w:r>
          </w:p>
        </w:tc>
      </w:tr>
      <w:tr w:rsidR="005A650A" w:rsidRPr="009F4144" w14:paraId="45724008" w14:textId="77777777" w:rsidTr="009F4144">
        <w:tc>
          <w:tcPr>
            <w:tcW w:w="1838" w:type="dxa"/>
          </w:tcPr>
          <w:p w14:paraId="1A251754" w14:textId="6151DCFB" w:rsidR="005A650A" w:rsidRPr="009F4144" w:rsidRDefault="005A650A" w:rsidP="005A650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A</w:t>
            </w:r>
          </w:p>
        </w:tc>
        <w:tc>
          <w:tcPr>
            <w:tcW w:w="7172" w:type="dxa"/>
          </w:tcPr>
          <w:p w14:paraId="1BFC9F26" w14:textId="44C0D717" w:rsidR="005A650A" w:rsidRPr="009F4144" w:rsidRDefault="005A650A" w:rsidP="005A650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 w:rsidRPr="002E0FD8">
              <w:rPr>
                <w:rFonts w:ascii="Times" w:hAnsi="Times"/>
                <w:i/>
              </w:rPr>
              <w:t xml:space="preserve">, </w:t>
            </w:r>
            <w:r>
              <w:rPr>
                <w:rFonts w:ascii="Times" w:hAnsi="Times"/>
                <w:i/>
              </w:rPr>
              <w:t>UAS-CD8::GFP/</w:t>
            </w:r>
            <w:r w:rsidRPr="005C783C">
              <w:rPr>
                <w:rFonts w:ascii="Times" w:hAnsi="Times"/>
                <w:i/>
              </w:rPr>
              <w:t>Y</w:t>
            </w:r>
            <w:r>
              <w:rPr>
                <w:rFonts w:ascii="Times" w:hAnsi="Times"/>
                <w:i/>
              </w:rPr>
              <w:t>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5A650A" w:rsidRPr="009F4144" w14:paraId="4D30F901" w14:textId="77777777" w:rsidTr="009F4144">
        <w:tc>
          <w:tcPr>
            <w:tcW w:w="1838" w:type="dxa"/>
          </w:tcPr>
          <w:p w14:paraId="09B79549" w14:textId="26B886ED" w:rsidR="005A650A" w:rsidRPr="009F4144" w:rsidRDefault="00384AA2" w:rsidP="005A650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B</w:t>
            </w:r>
          </w:p>
        </w:tc>
        <w:tc>
          <w:tcPr>
            <w:tcW w:w="7172" w:type="dxa"/>
          </w:tcPr>
          <w:p w14:paraId="62E6D973" w14:textId="0662B88D" w:rsidR="005A650A" w:rsidRPr="009F4144" w:rsidRDefault="00384AA2" w:rsidP="005A650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CD8::GFP/Y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9F4144">
              <w:rPr>
                <w:rFonts w:ascii="Times" w:hAnsi="Times"/>
                <w:i/>
                <w:vertAlign w:val="superscript"/>
              </w:rPr>
              <w:t>Q87X</w:t>
            </w:r>
          </w:p>
        </w:tc>
      </w:tr>
      <w:tr w:rsidR="005A650A" w:rsidRPr="009F4144" w14:paraId="104DC935" w14:textId="77777777" w:rsidTr="009F4144">
        <w:tc>
          <w:tcPr>
            <w:tcW w:w="1838" w:type="dxa"/>
          </w:tcPr>
          <w:p w14:paraId="50E367B1" w14:textId="53BCE6B7" w:rsidR="005A650A" w:rsidRPr="009F4144" w:rsidRDefault="00E858F5" w:rsidP="005A650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C</w:t>
            </w:r>
          </w:p>
        </w:tc>
        <w:tc>
          <w:tcPr>
            <w:tcW w:w="7172" w:type="dxa"/>
          </w:tcPr>
          <w:p w14:paraId="3F0DD269" w14:textId="147A6692" w:rsidR="005A650A" w:rsidRPr="009F4144" w:rsidRDefault="00E858F5" w:rsidP="005A650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</w:p>
        </w:tc>
      </w:tr>
      <w:tr w:rsidR="005A650A" w:rsidRPr="009F4144" w14:paraId="65C9EDBE" w14:textId="77777777" w:rsidTr="009F4144">
        <w:tc>
          <w:tcPr>
            <w:tcW w:w="1838" w:type="dxa"/>
          </w:tcPr>
          <w:p w14:paraId="00C43DE3" w14:textId="288A5320" w:rsidR="005A650A" w:rsidRPr="009F4144" w:rsidRDefault="00E858F5" w:rsidP="005A650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D</w:t>
            </w:r>
          </w:p>
        </w:tc>
        <w:tc>
          <w:tcPr>
            <w:tcW w:w="7172" w:type="dxa"/>
          </w:tcPr>
          <w:p w14:paraId="0386CF43" w14:textId="5DA3A80C" w:rsidR="005A650A" w:rsidRPr="009F4144" w:rsidRDefault="00E858F5" w:rsidP="005A650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9F4144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, UAS-nlsGFP/Y;; Tub&gt;Gal4, 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ub&gt;Gal80/FRT</w:t>
            </w:r>
            <w:r w:rsidRPr="009F4144">
              <w:rPr>
                <w:rFonts w:ascii="Times" w:hAnsi="Times"/>
                <w:i/>
                <w:vertAlign w:val="superscript"/>
              </w:rPr>
              <w:t>82B</w:t>
            </w:r>
            <w:r>
              <w:rPr>
                <w:rFonts w:ascii="Times" w:hAnsi="Times"/>
                <w:i/>
              </w:rPr>
              <w:t xml:space="preserve"> Tsc1</w:t>
            </w:r>
            <w:r w:rsidRPr="009F4144">
              <w:rPr>
                <w:rFonts w:ascii="Times" w:hAnsi="Times"/>
                <w:i/>
                <w:vertAlign w:val="superscript"/>
              </w:rPr>
              <w:t>Q87X</w:t>
            </w:r>
          </w:p>
        </w:tc>
      </w:tr>
      <w:tr w:rsidR="005A650A" w:rsidRPr="009F4144" w14:paraId="5EE87A04" w14:textId="77777777" w:rsidTr="009F4144">
        <w:tc>
          <w:tcPr>
            <w:tcW w:w="1838" w:type="dxa"/>
          </w:tcPr>
          <w:p w14:paraId="70A15CED" w14:textId="72352D50" w:rsidR="005A650A" w:rsidRPr="009F4144" w:rsidRDefault="00303590" w:rsidP="005A650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A</w:t>
            </w:r>
          </w:p>
        </w:tc>
        <w:tc>
          <w:tcPr>
            <w:tcW w:w="7172" w:type="dxa"/>
          </w:tcPr>
          <w:p w14:paraId="7976D579" w14:textId="5C5F76AF" w:rsidR="005A650A" w:rsidRPr="009F4144" w:rsidRDefault="00303590" w:rsidP="005A650A">
            <w:pPr>
              <w:rPr>
                <w:rFonts w:ascii="Times" w:hAnsi="Times"/>
                <w:i/>
              </w:rPr>
            </w:pPr>
            <w:r w:rsidRPr="00303590">
              <w:rPr>
                <w:rFonts w:ascii="Times" w:hAnsi="Times"/>
                <w:i/>
              </w:rPr>
              <w:t>w; Spict</w:t>
            </w:r>
            <w:r w:rsidRPr="00303590">
              <w:rPr>
                <w:rFonts w:ascii="Times" w:hAnsi="Times"/>
                <w:i/>
                <w:vertAlign w:val="superscript"/>
              </w:rPr>
              <w:t>NP2367</w:t>
            </w:r>
            <w:r w:rsidRPr="00303590">
              <w:rPr>
                <w:rFonts w:ascii="Times" w:hAnsi="Times"/>
                <w:i/>
              </w:rPr>
              <w:t>-Gal4</w:t>
            </w:r>
            <w:r>
              <w:rPr>
                <w:rFonts w:ascii="Times" w:hAnsi="Times"/>
                <w:i/>
              </w:rPr>
              <w:t>/+; Tub&gt;Gal80</w:t>
            </w:r>
            <w:r w:rsidRPr="00303590">
              <w:rPr>
                <w:rFonts w:ascii="Times" w:hAnsi="Times"/>
                <w:i/>
                <w:vertAlign w:val="superscript"/>
              </w:rPr>
              <w:t>ts</w:t>
            </w:r>
            <w:r>
              <w:rPr>
                <w:rFonts w:ascii="Times" w:hAnsi="Times"/>
                <w:i/>
              </w:rPr>
              <w:t>/+</w:t>
            </w:r>
          </w:p>
        </w:tc>
      </w:tr>
      <w:tr w:rsidR="005A650A" w:rsidRPr="009F4144" w14:paraId="0FB272C0" w14:textId="77777777" w:rsidTr="009F4144">
        <w:tc>
          <w:tcPr>
            <w:tcW w:w="1838" w:type="dxa"/>
          </w:tcPr>
          <w:p w14:paraId="39E3048E" w14:textId="56521CEF" w:rsidR="005A650A" w:rsidRPr="009F4144" w:rsidRDefault="00303590" w:rsidP="005A650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A</w:t>
            </w:r>
          </w:p>
        </w:tc>
        <w:tc>
          <w:tcPr>
            <w:tcW w:w="7172" w:type="dxa"/>
          </w:tcPr>
          <w:p w14:paraId="55328F5B" w14:textId="376C7688" w:rsidR="005A650A" w:rsidRPr="009F4144" w:rsidRDefault="00303590" w:rsidP="005A650A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w; en-Gal4, UAS-GFP/+</w:t>
            </w:r>
          </w:p>
        </w:tc>
      </w:tr>
      <w:tr w:rsidR="00303590" w:rsidRPr="009F4144" w14:paraId="233C6362" w14:textId="77777777" w:rsidTr="009F4144">
        <w:tc>
          <w:tcPr>
            <w:tcW w:w="1838" w:type="dxa"/>
          </w:tcPr>
          <w:p w14:paraId="0BFB02CD" w14:textId="617CFAD1" w:rsidR="00303590" w:rsidRPr="009F4144" w:rsidRDefault="00303590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B</w:t>
            </w:r>
          </w:p>
        </w:tc>
        <w:tc>
          <w:tcPr>
            <w:tcW w:w="7172" w:type="dxa"/>
          </w:tcPr>
          <w:p w14:paraId="37A72B7E" w14:textId="625B2097" w:rsidR="00303590" w:rsidRPr="009F4144" w:rsidRDefault="00303590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w; en-Gal4, UAS-GFP/+; UAS-Dp110</w:t>
            </w:r>
          </w:p>
        </w:tc>
      </w:tr>
      <w:tr w:rsidR="00303590" w:rsidRPr="009F4144" w14:paraId="5939B868" w14:textId="77777777" w:rsidTr="009F4144">
        <w:tc>
          <w:tcPr>
            <w:tcW w:w="1838" w:type="dxa"/>
          </w:tcPr>
          <w:p w14:paraId="3A6D5064" w14:textId="5394B403" w:rsidR="00303590" w:rsidRPr="009F4144" w:rsidRDefault="00303590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C</w:t>
            </w:r>
          </w:p>
        </w:tc>
        <w:tc>
          <w:tcPr>
            <w:tcW w:w="7172" w:type="dxa"/>
          </w:tcPr>
          <w:p w14:paraId="0EB1E20D" w14:textId="1DA8D570" w:rsidR="00303590" w:rsidRPr="009F4144" w:rsidRDefault="00303590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w; en-Gal4, UAS-GFP/+</w:t>
            </w:r>
          </w:p>
        </w:tc>
      </w:tr>
      <w:tr w:rsidR="00303590" w:rsidRPr="009F4144" w14:paraId="0D1729F4" w14:textId="77777777" w:rsidTr="009F4144">
        <w:tc>
          <w:tcPr>
            <w:tcW w:w="1838" w:type="dxa"/>
          </w:tcPr>
          <w:p w14:paraId="297E3F83" w14:textId="171F2B67" w:rsidR="00303590" w:rsidRPr="009F4144" w:rsidRDefault="00303590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D</w:t>
            </w:r>
          </w:p>
        </w:tc>
        <w:tc>
          <w:tcPr>
            <w:tcW w:w="7172" w:type="dxa"/>
          </w:tcPr>
          <w:p w14:paraId="6B573EF5" w14:textId="282183AF" w:rsidR="00303590" w:rsidRPr="009F4144" w:rsidRDefault="00303590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w; en-Gal4, UAS-GFP/ UAS-Tsc1 RNAi</w:t>
            </w:r>
          </w:p>
        </w:tc>
      </w:tr>
      <w:tr w:rsidR="00303590" w:rsidRPr="009F4144" w14:paraId="7A710EDA" w14:textId="77777777" w:rsidTr="009F4144">
        <w:tc>
          <w:tcPr>
            <w:tcW w:w="1838" w:type="dxa"/>
          </w:tcPr>
          <w:p w14:paraId="3B12254E" w14:textId="31CAEAB6" w:rsidR="00303590" w:rsidRPr="009F4144" w:rsidRDefault="00B13606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5A</w:t>
            </w:r>
          </w:p>
        </w:tc>
        <w:tc>
          <w:tcPr>
            <w:tcW w:w="7172" w:type="dxa"/>
          </w:tcPr>
          <w:p w14:paraId="422E048B" w14:textId="65031651" w:rsidR="00303590" w:rsidRPr="009F4144" w:rsidRDefault="00B13606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+;</w:t>
            </w:r>
          </w:p>
        </w:tc>
      </w:tr>
      <w:tr w:rsidR="00B13606" w:rsidRPr="009F4144" w14:paraId="0311831B" w14:textId="77777777" w:rsidTr="009F4144">
        <w:tc>
          <w:tcPr>
            <w:tcW w:w="1838" w:type="dxa"/>
          </w:tcPr>
          <w:p w14:paraId="29A27D4F" w14:textId="15BBAE93" w:rsidR="00B13606" w:rsidRPr="009F4144" w:rsidRDefault="00B13606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5B</w:t>
            </w:r>
          </w:p>
        </w:tc>
        <w:tc>
          <w:tcPr>
            <w:tcW w:w="7172" w:type="dxa"/>
          </w:tcPr>
          <w:p w14:paraId="59ADFEB6" w14:textId="427C108B" w:rsidR="00B13606" w:rsidRPr="009F4144" w:rsidRDefault="00B13606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+;</w:t>
            </w:r>
          </w:p>
        </w:tc>
      </w:tr>
      <w:tr w:rsidR="00B13606" w:rsidRPr="009F4144" w14:paraId="3EB202DB" w14:textId="77777777" w:rsidTr="009F4144">
        <w:tc>
          <w:tcPr>
            <w:tcW w:w="1838" w:type="dxa"/>
          </w:tcPr>
          <w:p w14:paraId="05109745" w14:textId="7F92FA35" w:rsidR="00B13606" w:rsidRPr="009F4144" w:rsidRDefault="00B13606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5C</w:t>
            </w:r>
          </w:p>
        </w:tc>
        <w:tc>
          <w:tcPr>
            <w:tcW w:w="7172" w:type="dxa"/>
          </w:tcPr>
          <w:p w14:paraId="6887D98E" w14:textId="709B3D83" w:rsidR="00B13606" w:rsidRPr="009F4144" w:rsidRDefault="00B13606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Tj-Gal4/+; UAS-Dp110/+</w:t>
            </w:r>
          </w:p>
        </w:tc>
      </w:tr>
      <w:tr w:rsidR="00B13606" w:rsidRPr="009F4144" w14:paraId="6AF16D54" w14:textId="77777777" w:rsidTr="009F4144">
        <w:tc>
          <w:tcPr>
            <w:tcW w:w="1838" w:type="dxa"/>
          </w:tcPr>
          <w:p w14:paraId="79BB43A7" w14:textId="32B94DEC" w:rsidR="00B13606" w:rsidRPr="009F4144" w:rsidRDefault="00B13606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5D</w:t>
            </w:r>
          </w:p>
        </w:tc>
        <w:tc>
          <w:tcPr>
            <w:tcW w:w="7172" w:type="dxa"/>
          </w:tcPr>
          <w:p w14:paraId="201F46F2" w14:textId="0E93BA03" w:rsidR="00B13606" w:rsidRPr="009F4144" w:rsidRDefault="00B13606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Tj-Gal4/+; UAS-Dp110/+</w:t>
            </w:r>
          </w:p>
        </w:tc>
      </w:tr>
      <w:tr w:rsidR="00B13606" w:rsidRPr="009F4144" w14:paraId="6D9BF6AA" w14:textId="77777777" w:rsidTr="009F4144">
        <w:tc>
          <w:tcPr>
            <w:tcW w:w="1838" w:type="dxa"/>
          </w:tcPr>
          <w:p w14:paraId="231F8C0C" w14:textId="07E788D1" w:rsidR="00B13606" w:rsidRPr="009F4144" w:rsidRDefault="00B13606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5E</w:t>
            </w:r>
          </w:p>
        </w:tc>
        <w:tc>
          <w:tcPr>
            <w:tcW w:w="7172" w:type="dxa"/>
          </w:tcPr>
          <w:p w14:paraId="0C4C7E75" w14:textId="6DB8CFE7" w:rsidR="00B13606" w:rsidRPr="009F4144" w:rsidRDefault="00B13606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UAS-Tsc1 RNAi;</w:t>
            </w:r>
          </w:p>
        </w:tc>
      </w:tr>
      <w:tr w:rsidR="00B13606" w:rsidRPr="009F4144" w14:paraId="4AD2F7B5" w14:textId="77777777" w:rsidTr="009F4144">
        <w:tc>
          <w:tcPr>
            <w:tcW w:w="1838" w:type="dxa"/>
          </w:tcPr>
          <w:p w14:paraId="4FA5EEC1" w14:textId="3287505B" w:rsidR="00B13606" w:rsidRPr="009F4144" w:rsidRDefault="00B13606" w:rsidP="00303590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5F</w:t>
            </w:r>
          </w:p>
        </w:tc>
        <w:tc>
          <w:tcPr>
            <w:tcW w:w="7172" w:type="dxa"/>
          </w:tcPr>
          <w:p w14:paraId="2BC54ACA" w14:textId="660CBADD" w:rsidR="00B13606" w:rsidRPr="009F4144" w:rsidRDefault="00B13606" w:rsidP="00303590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w/Y; Tj-Gal4/UAS-Tsc1 RNAi;</w:t>
            </w:r>
          </w:p>
        </w:tc>
      </w:tr>
      <w:tr w:rsidR="00B13606" w:rsidRPr="009F4144" w14:paraId="517C623A" w14:textId="77777777" w:rsidTr="009F4144">
        <w:tc>
          <w:tcPr>
            <w:tcW w:w="1838" w:type="dxa"/>
          </w:tcPr>
          <w:p w14:paraId="315E50C4" w14:textId="4CABC570" w:rsidR="00B13606" w:rsidRDefault="00B13606" w:rsidP="00B13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6A</w:t>
            </w:r>
          </w:p>
        </w:tc>
        <w:tc>
          <w:tcPr>
            <w:tcW w:w="7172" w:type="dxa"/>
          </w:tcPr>
          <w:p w14:paraId="0A4D45D3" w14:textId="095D2773" w:rsidR="00B13606" w:rsidRDefault="00B13606" w:rsidP="00B1360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::Vp16/+;</w:t>
            </w:r>
          </w:p>
        </w:tc>
      </w:tr>
      <w:tr w:rsidR="00B13606" w:rsidRPr="009F4144" w14:paraId="02F2D3AF" w14:textId="77777777" w:rsidTr="009F4144">
        <w:tc>
          <w:tcPr>
            <w:tcW w:w="1838" w:type="dxa"/>
          </w:tcPr>
          <w:p w14:paraId="33AC30D0" w14:textId="76D67A25" w:rsidR="00B13606" w:rsidRDefault="00B13606" w:rsidP="00B13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6B</w:t>
            </w:r>
          </w:p>
        </w:tc>
        <w:tc>
          <w:tcPr>
            <w:tcW w:w="7172" w:type="dxa"/>
          </w:tcPr>
          <w:p w14:paraId="6FD96B35" w14:textId="0BDCE5C1" w:rsidR="00B13606" w:rsidRDefault="00B13606" w:rsidP="00B1360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::Vp16/+;</w:t>
            </w:r>
          </w:p>
        </w:tc>
      </w:tr>
      <w:tr w:rsidR="00B13606" w:rsidRPr="009F4144" w14:paraId="42A2C578" w14:textId="77777777" w:rsidTr="009F4144">
        <w:tc>
          <w:tcPr>
            <w:tcW w:w="1838" w:type="dxa"/>
          </w:tcPr>
          <w:p w14:paraId="4E941963" w14:textId="13ED04D4" w:rsidR="00B13606" w:rsidRDefault="00B13606" w:rsidP="00B13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6C</w:t>
            </w:r>
          </w:p>
        </w:tc>
        <w:tc>
          <w:tcPr>
            <w:tcW w:w="7172" w:type="dxa"/>
          </w:tcPr>
          <w:p w14:paraId="229ED6CA" w14:textId="753E2E7C" w:rsidR="00B13606" w:rsidRDefault="00B13606" w:rsidP="00B1360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::VP16/UAS-bam::GFP;</w:t>
            </w:r>
          </w:p>
        </w:tc>
      </w:tr>
      <w:tr w:rsidR="00B13606" w:rsidRPr="009F4144" w14:paraId="7A9CC1A7" w14:textId="77777777" w:rsidTr="009F4144">
        <w:tc>
          <w:tcPr>
            <w:tcW w:w="1838" w:type="dxa"/>
          </w:tcPr>
          <w:p w14:paraId="305FFFF7" w14:textId="01ED2829" w:rsidR="00B13606" w:rsidRPr="009F4144" w:rsidRDefault="00B13606" w:rsidP="00B1360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6D</w:t>
            </w:r>
          </w:p>
        </w:tc>
        <w:tc>
          <w:tcPr>
            <w:tcW w:w="7172" w:type="dxa"/>
          </w:tcPr>
          <w:p w14:paraId="6DEB655E" w14:textId="36760AE3" w:rsidR="00B13606" w:rsidRPr="009F4144" w:rsidRDefault="00B13606" w:rsidP="00B1360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y,w,hsflp</w:t>
            </w:r>
            <w:r w:rsidRPr="00A4655F">
              <w:rPr>
                <w:rFonts w:ascii="Times" w:hAnsi="Times"/>
                <w:i/>
                <w:vertAlign w:val="superscript"/>
              </w:rPr>
              <w:t>122</w:t>
            </w:r>
            <w:r>
              <w:rPr>
                <w:rFonts w:ascii="Times" w:hAnsi="Times"/>
                <w:i/>
              </w:rPr>
              <w:t>/Y; Nos-Gal4::VP16/UAS-bam::GFP;</w:t>
            </w:r>
          </w:p>
        </w:tc>
      </w:tr>
    </w:tbl>
    <w:p w14:paraId="0690642D" w14:textId="77777777" w:rsidR="009F4144" w:rsidRPr="009F4144" w:rsidRDefault="009F4144">
      <w:pPr>
        <w:rPr>
          <w:rFonts w:ascii="Times" w:hAnsi="Times"/>
        </w:rPr>
      </w:pPr>
    </w:p>
    <w:sectPr w:rsidR="009F4144" w:rsidRPr="009F4144" w:rsidSect="002857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44"/>
    <w:rsid w:val="00007520"/>
    <w:rsid w:val="00007CDD"/>
    <w:rsid w:val="00014973"/>
    <w:rsid w:val="00020D69"/>
    <w:rsid w:val="0002488E"/>
    <w:rsid w:val="000724D5"/>
    <w:rsid w:val="00093586"/>
    <w:rsid w:val="000B584C"/>
    <w:rsid w:val="000D3B6C"/>
    <w:rsid w:val="000E7DB0"/>
    <w:rsid w:val="000F0B61"/>
    <w:rsid w:val="0012184E"/>
    <w:rsid w:val="00122C91"/>
    <w:rsid w:val="00130505"/>
    <w:rsid w:val="00136C4D"/>
    <w:rsid w:val="00155A10"/>
    <w:rsid w:val="0016342C"/>
    <w:rsid w:val="00194C23"/>
    <w:rsid w:val="00195E9C"/>
    <w:rsid w:val="0019657D"/>
    <w:rsid w:val="001B5FD3"/>
    <w:rsid w:val="00211268"/>
    <w:rsid w:val="00260117"/>
    <w:rsid w:val="002612D9"/>
    <w:rsid w:val="0026437A"/>
    <w:rsid w:val="00266B11"/>
    <w:rsid w:val="00285710"/>
    <w:rsid w:val="002E0FD8"/>
    <w:rsid w:val="002E1007"/>
    <w:rsid w:val="002F3723"/>
    <w:rsid w:val="00303590"/>
    <w:rsid w:val="0030506E"/>
    <w:rsid w:val="00310F5B"/>
    <w:rsid w:val="00330DC5"/>
    <w:rsid w:val="00331B5F"/>
    <w:rsid w:val="003416D4"/>
    <w:rsid w:val="00360DB0"/>
    <w:rsid w:val="00362170"/>
    <w:rsid w:val="003628F4"/>
    <w:rsid w:val="00366657"/>
    <w:rsid w:val="00384AA2"/>
    <w:rsid w:val="003A564A"/>
    <w:rsid w:val="003A5773"/>
    <w:rsid w:val="003A6BC1"/>
    <w:rsid w:val="003B3EB7"/>
    <w:rsid w:val="003F1273"/>
    <w:rsid w:val="003F13D2"/>
    <w:rsid w:val="00406A0A"/>
    <w:rsid w:val="004110E7"/>
    <w:rsid w:val="00467C29"/>
    <w:rsid w:val="004A4FEF"/>
    <w:rsid w:val="00503780"/>
    <w:rsid w:val="00506539"/>
    <w:rsid w:val="00506ECC"/>
    <w:rsid w:val="00530433"/>
    <w:rsid w:val="00552993"/>
    <w:rsid w:val="00554DE5"/>
    <w:rsid w:val="00567659"/>
    <w:rsid w:val="0058049E"/>
    <w:rsid w:val="00592ABA"/>
    <w:rsid w:val="00596301"/>
    <w:rsid w:val="005A650A"/>
    <w:rsid w:val="005C783C"/>
    <w:rsid w:val="005D2391"/>
    <w:rsid w:val="005F1C2B"/>
    <w:rsid w:val="00605363"/>
    <w:rsid w:val="00630C59"/>
    <w:rsid w:val="006805B7"/>
    <w:rsid w:val="0068667B"/>
    <w:rsid w:val="0068771B"/>
    <w:rsid w:val="006B2EFB"/>
    <w:rsid w:val="006C642C"/>
    <w:rsid w:val="00700894"/>
    <w:rsid w:val="00715561"/>
    <w:rsid w:val="0071716D"/>
    <w:rsid w:val="007569F9"/>
    <w:rsid w:val="00764438"/>
    <w:rsid w:val="007663CA"/>
    <w:rsid w:val="0078252F"/>
    <w:rsid w:val="0079462B"/>
    <w:rsid w:val="007D1767"/>
    <w:rsid w:val="007D2950"/>
    <w:rsid w:val="007E3246"/>
    <w:rsid w:val="0081422F"/>
    <w:rsid w:val="0082543F"/>
    <w:rsid w:val="00826F8C"/>
    <w:rsid w:val="0083708F"/>
    <w:rsid w:val="008465A4"/>
    <w:rsid w:val="0086308D"/>
    <w:rsid w:val="00866D0D"/>
    <w:rsid w:val="00891249"/>
    <w:rsid w:val="008B7E29"/>
    <w:rsid w:val="008C43E5"/>
    <w:rsid w:val="008F304D"/>
    <w:rsid w:val="008F4E30"/>
    <w:rsid w:val="008F701D"/>
    <w:rsid w:val="00922010"/>
    <w:rsid w:val="009337A2"/>
    <w:rsid w:val="00955EFC"/>
    <w:rsid w:val="00962614"/>
    <w:rsid w:val="0096589B"/>
    <w:rsid w:val="00996763"/>
    <w:rsid w:val="009A163A"/>
    <w:rsid w:val="009A7B5E"/>
    <w:rsid w:val="009F4144"/>
    <w:rsid w:val="00A227BA"/>
    <w:rsid w:val="00A236D6"/>
    <w:rsid w:val="00A3511C"/>
    <w:rsid w:val="00A42ED6"/>
    <w:rsid w:val="00A4655F"/>
    <w:rsid w:val="00A62281"/>
    <w:rsid w:val="00A72AA6"/>
    <w:rsid w:val="00A72B70"/>
    <w:rsid w:val="00A803E1"/>
    <w:rsid w:val="00A8244B"/>
    <w:rsid w:val="00AB2EB4"/>
    <w:rsid w:val="00AC3F42"/>
    <w:rsid w:val="00B03BE9"/>
    <w:rsid w:val="00B04793"/>
    <w:rsid w:val="00B11FAE"/>
    <w:rsid w:val="00B13606"/>
    <w:rsid w:val="00B23CD6"/>
    <w:rsid w:val="00B56E23"/>
    <w:rsid w:val="00B63B7F"/>
    <w:rsid w:val="00B7104D"/>
    <w:rsid w:val="00B75D75"/>
    <w:rsid w:val="00B93EE3"/>
    <w:rsid w:val="00B97895"/>
    <w:rsid w:val="00BA347E"/>
    <w:rsid w:val="00BA7EA5"/>
    <w:rsid w:val="00BB4864"/>
    <w:rsid w:val="00BD4B6E"/>
    <w:rsid w:val="00BF57F0"/>
    <w:rsid w:val="00C00433"/>
    <w:rsid w:val="00C028AA"/>
    <w:rsid w:val="00C34F46"/>
    <w:rsid w:val="00C4106E"/>
    <w:rsid w:val="00C508F5"/>
    <w:rsid w:val="00C62E8A"/>
    <w:rsid w:val="00C76656"/>
    <w:rsid w:val="00C8223D"/>
    <w:rsid w:val="00C85232"/>
    <w:rsid w:val="00CC1DA7"/>
    <w:rsid w:val="00CC7CCA"/>
    <w:rsid w:val="00D03CA1"/>
    <w:rsid w:val="00D04DF0"/>
    <w:rsid w:val="00D64310"/>
    <w:rsid w:val="00D94D87"/>
    <w:rsid w:val="00D96B0A"/>
    <w:rsid w:val="00DA27BB"/>
    <w:rsid w:val="00E20228"/>
    <w:rsid w:val="00E32267"/>
    <w:rsid w:val="00E37F70"/>
    <w:rsid w:val="00E82226"/>
    <w:rsid w:val="00E858F5"/>
    <w:rsid w:val="00E93C2F"/>
    <w:rsid w:val="00ED44DB"/>
    <w:rsid w:val="00EF2E71"/>
    <w:rsid w:val="00F23279"/>
    <w:rsid w:val="00F579D9"/>
    <w:rsid w:val="00F84CFE"/>
    <w:rsid w:val="00F87E7F"/>
    <w:rsid w:val="00F95665"/>
    <w:rsid w:val="00FA4367"/>
    <w:rsid w:val="00FA496A"/>
    <w:rsid w:val="00FC3B1C"/>
    <w:rsid w:val="00FE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FA835"/>
  <w14:defaultImageDpi w14:val="32767"/>
  <w15:chartTrackingRefBased/>
  <w15:docId w15:val="{164E6209-5C53-7241-A05C-78E2CA83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5A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Amoyel</dc:creator>
  <cp:keywords/>
  <dc:description/>
  <cp:lastModifiedBy>Marc Amoyel</cp:lastModifiedBy>
  <cp:revision>2</cp:revision>
  <dcterms:created xsi:type="dcterms:W3CDTF">2021-12-02T13:14:00Z</dcterms:created>
  <dcterms:modified xsi:type="dcterms:W3CDTF">2021-12-02T13:14:00Z</dcterms:modified>
</cp:coreProperties>
</file>